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252F90" w14:textId="0B5CE241" w:rsidR="00944A89" w:rsidRDefault="002B4EC8" w:rsidP="002B4EC8">
      <w:pPr>
        <w:pStyle w:val="NoSpacing"/>
        <w:rPr>
          <w:rFonts w:ascii="Times New Roman" w:hAnsi="Times New Roman" w:cs="Times New Roman"/>
        </w:rPr>
      </w:pPr>
      <w:r w:rsidRPr="00377C39">
        <w:rPr>
          <w:rFonts w:ascii="Times New Roman" w:hAnsi="Times New Roman" w:cs="Times New Roman"/>
          <w:b/>
          <w:bCs/>
        </w:rPr>
        <w:t xml:space="preserve">Additional file </w:t>
      </w:r>
      <w:r w:rsidR="003748DA" w:rsidRPr="00377C39">
        <w:rPr>
          <w:rFonts w:ascii="Times New Roman" w:hAnsi="Times New Roman" w:cs="Times New Roman"/>
          <w:b/>
          <w:bCs/>
        </w:rPr>
        <w:t>1</w:t>
      </w:r>
      <w:r w:rsidRPr="00AC4AFD">
        <w:rPr>
          <w:rFonts w:ascii="Times New Roman" w:hAnsi="Times New Roman" w:cs="Times New Roman"/>
        </w:rPr>
        <w:t xml:space="preserve">. Binary logistic regression predicting likelihood of </w:t>
      </w:r>
      <w:r w:rsidR="0092444C" w:rsidRPr="00AC4AFD">
        <w:rPr>
          <w:rFonts w:ascii="Times New Roman" w:hAnsi="Times New Roman" w:cs="Times New Roman"/>
        </w:rPr>
        <w:t>cognitive impairment (</w:t>
      </w:r>
      <w:r w:rsidR="0086408E" w:rsidRPr="00AC4AFD">
        <w:rPr>
          <w:rFonts w:ascii="Times New Roman" w:hAnsi="Times New Roman" w:cs="Times New Roman"/>
        </w:rPr>
        <w:t xml:space="preserve">scoring </w:t>
      </w:r>
      <w:r w:rsidR="00AC4AFD" w:rsidRPr="00AC4AFD">
        <w:rPr>
          <w:rFonts w:ascii="Times New Roman" w:hAnsi="Times New Roman" w:cs="Times New Roman"/>
        </w:rPr>
        <w:t>≤</w:t>
      </w:r>
      <w:r w:rsidR="0086408E" w:rsidRPr="00AC4AFD">
        <w:rPr>
          <w:rFonts w:ascii="Times New Roman" w:hAnsi="Times New Roman" w:cs="Times New Roman"/>
        </w:rPr>
        <w:t xml:space="preserve">27 </w:t>
      </w:r>
      <w:r w:rsidR="00AC4AFD" w:rsidRPr="00AC4AFD">
        <w:rPr>
          <w:rFonts w:ascii="Times New Roman" w:hAnsi="Times New Roman" w:cs="Times New Roman"/>
        </w:rPr>
        <w:t>on MoCA</w:t>
      </w:r>
      <w:r w:rsidR="0092444C" w:rsidRPr="00AC4AFD">
        <w:rPr>
          <w:rFonts w:ascii="Times New Roman" w:hAnsi="Times New Roman" w:cs="Times New Roman"/>
        </w:rPr>
        <w:t>)</w:t>
      </w:r>
    </w:p>
    <w:p w14:paraId="74A74EF8" w14:textId="409A5DEF" w:rsidR="00944A89" w:rsidRDefault="00944A89" w:rsidP="002B4EC8">
      <w:pPr>
        <w:pStyle w:val="NoSpacing"/>
        <w:rPr>
          <w:rFonts w:ascii="Times New Roman" w:hAnsi="Times New Roman" w:cs="Times New Roman"/>
        </w:rPr>
      </w:pPr>
    </w:p>
    <w:tbl>
      <w:tblPr>
        <w:tblW w:w="8931" w:type="dxa"/>
        <w:tblLook w:val="04A0" w:firstRow="1" w:lastRow="0" w:firstColumn="1" w:lastColumn="0" w:noHBand="0" w:noVBand="1"/>
      </w:tblPr>
      <w:tblGrid>
        <w:gridCol w:w="3686"/>
        <w:gridCol w:w="992"/>
        <w:gridCol w:w="992"/>
        <w:gridCol w:w="993"/>
        <w:gridCol w:w="2268"/>
      </w:tblGrid>
      <w:tr w:rsidR="007064CF" w:rsidRPr="006B6AEC" w14:paraId="7D2B707D" w14:textId="77777777" w:rsidTr="00140694">
        <w:trPr>
          <w:trHeight w:val="80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0C3D1A" w14:textId="4D73A9F3" w:rsidR="007064CF" w:rsidRPr="006B6AEC" w:rsidRDefault="00EC6DFE" w:rsidP="00EC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redicto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CA43375" w14:textId="4C4DB457" w:rsidR="007064CF" w:rsidRPr="00371920" w:rsidRDefault="007064CF" w:rsidP="00EC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71920">
              <w:rPr>
                <w:rFonts w:ascii="Times New Roman" w:eastAsia="Times New Roman" w:hAnsi="Times New Roman" w:cs="Times New Roman"/>
                <w:lang w:eastAsia="en-GB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25715DA" w14:textId="3062D647" w:rsidR="007064CF" w:rsidRPr="00371920" w:rsidRDefault="007064CF" w:rsidP="00EC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71920">
              <w:rPr>
                <w:rFonts w:ascii="Times New Roman" w:eastAsia="Times New Roman" w:hAnsi="Times New Roman" w:cs="Times New Roman"/>
                <w:lang w:eastAsia="en-GB"/>
              </w:rPr>
              <w:t>S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10D0CA8" w14:textId="14F08D75" w:rsidR="007064CF" w:rsidRPr="00371920" w:rsidRDefault="007064CF" w:rsidP="00EC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CAB40EE" w14:textId="7A64230D" w:rsidR="007064CF" w:rsidRPr="00371920" w:rsidRDefault="007064CF" w:rsidP="00EC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C4AFD">
              <w:rPr>
                <w:rFonts w:ascii="Times New Roman" w:eastAsia="Times New Roman" w:hAnsi="Times New Roman" w:cs="Times New Roman"/>
                <w:lang w:eastAsia="en-GB"/>
              </w:rPr>
              <w:t>OR (95% CI)</w:t>
            </w:r>
          </w:p>
        </w:tc>
      </w:tr>
      <w:tr w:rsidR="007064CF" w:rsidRPr="006B6AEC" w14:paraId="7D8AB559" w14:textId="77777777" w:rsidTr="00140694">
        <w:trPr>
          <w:trHeight w:val="80"/>
        </w:trPr>
        <w:tc>
          <w:tcPr>
            <w:tcW w:w="3686" w:type="dxa"/>
            <w:tcBorders>
              <w:top w:val="single" w:sz="4" w:space="0" w:color="auto"/>
            </w:tcBorders>
            <w:shd w:val="clear" w:color="000000" w:fill="FFFFFF"/>
          </w:tcPr>
          <w:p w14:paraId="309A0305" w14:textId="60D660A8" w:rsidR="007064CF" w:rsidRPr="006B6AEC" w:rsidRDefault="007064CF" w:rsidP="00EC6D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B6AEC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21C28458" w14:textId="358B005F" w:rsidR="007064CF" w:rsidRPr="00371920" w:rsidRDefault="007064CF" w:rsidP="0070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71920">
              <w:rPr>
                <w:rFonts w:ascii="Times New Roman" w:eastAsia="Times New Roman" w:hAnsi="Times New Roman" w:cs="Times New Roman"/>
                <w:lang w:eastAsia="en-GB"/>
              </w:rPr>
              <w:t>0.0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3E5BF8DD" w14:textId="77777777" w:rsidR="007064CF" w:rsidRPr="00371920" w:rsidRDefault="007064CF" w:rsidP="0070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71920">
              <w:rPr>
                <w:rFonts w:ascii="Times New Roman" w:eastAsia="Times New Roman" w:hAnsi="Times New Roman" w:cs="Times New Roman"/>
                <w:lang w:eastAsia="en-GB"/>
              </w:rPr>
              <w:t>0.0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78333B42" w14:textId="3087CB94" w:rsidR="007064CF" w:rsidRPr="00371920" w:rsidRDefault="007064CF" w:rsidP="0070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37192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.009</w:t>
            </w:r>
            <w:r w:rsidR="00140694" w:rsidRPr="00140694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60754757" w14:textId="6D45D868" w:rsidR="007064CF" w:rsidRPr="00371920" w:rsidRDefault="007064CF" w:rsidP="0070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71920">
              <w:rPr>
                <w:rFonts w:ascii="Times New Roman" w:eastAsia="Times New Roman" w:hAnsi="Times New Roman" w:cs="Times New Roman"/>
                <w:lang w:eastAsia="en-GB"/>
              </w:rPr>
              <w:t>1.06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(</w:t>
            </w:r>
            <w:r w:rsidRPr="00371920">
              <w:rPr>
                <w:rFonts w:ascii="Times New Roman" w:eastAsia="Times New Roman" w:hAnsi="Times New Roman" w:cs="Times New Roman"/>
                <w:lang w:eastAsia="en-GB"/>
              </w:rPr>
              <w:t>1.02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, </w:t>
            </w:r>
            <w:r w:rsidRPr="00371920">
              <w:rPr>
                <w:rFonts w:ascii="Times New Roman" w:eastAsia="Times New Roman" w:hAnsi="Times New Roman" w:cs="Times New Roman"/>
                <w:lang w:eastAsia="en-GB"/>
              </w:rPr>
              <w:t>1.11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</w:tr>
      <w:tr w:rsidR="007064CF" w:rsidRPr="006B6AEC" w14:paraId="47C8D645" w14:textId="77777777" w:rsidTr="00FC2A0A">
        <w:trPr>
          <w:trHeight w:val="80"/>
        </w:trPr>
        <w:tc>
          <w:tcPr>
            <w:tcW w:w="3686" w:type="dxa"/>
            <w:shd w:val="clear" w:color="000000" w:fill="FFFFFF"/>
          </w:tcPr>
          <w:p w14:paraId="0745B6FA" w14:textId="19F45F17" w:rsidR="007064CF" w:rsidRPr="006B6AEC" w:rsidRDefault="000E0348" w:rsidP="00EC6D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992" w:type="dxa"/>
            <w:shd w:val="clear" w:color="000000" w:fill="FFFFFF"/>
            <w:noWrap/>
          </w:tcPr>
          <w:p w14:paraId="4D5C1D27" w14:textId="4C8E7F6C" w:rsidR="007064CF" w:rsidRPr="00371920" w:rsidRDefault="007064CF" w:rsidP="0070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  <w:shd w:val="clear" w:color="000000" w:fill="FFFFFF"/>
            <w:noWrap/>
          </w:tcPr>
          <w:p w14:paraId="61D74AE4" w14:textId="1CED0967" w:rsidR="007064CF" w:rsidRPr="00371920" w:rsidRDefault="007064CF" w:rsidP="0070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3" w:type="dxa"/>
            <w:shd w:val="clear" w:color="000000" w:fill="FFFFFF"/>
            <w:noWrap/>
          </w:tcPr>
          <w:p w14:paraId="5B535DA0" w14:textId="756E20CB" w:rsidR="007064CF" w:rsidRPr="00371920" w:rsidRDefault="007064CF" w:rsidP="0070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8" w:type="dxa"/>
            <w:shd w:val="clear" w:color="000000" w:fill="FFFFFF"/>
            <w:noWrap/>
          </w:tcPr>
          <w:p w14:paraId="283BA38F" w14:textId="12F8FF7D" w:rsidR="007064CF" w:rsidRPr="00371920" w:rsidRDefault="007064CF" w:rsidP="00706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FC2A0A" w:rsidRPr="006B6AEC" w14:paraId="70F70BFA" w14:textId="77777777" w:rsidTr="00EC6DFE">
        <w:trPr>
          <w:trHeight w:val="80"/>
        </w:trPr>
        <w:tc>
          <w:tcPr>
            <w:tcW w:w="3686" w:type="dxa"/>
            <w:shd w:val="clear" w:color="000000" w:fill="FFFFFF"/>
          </w:tcPr>
          <w:p w14:paraId="6E635C5E" w14:textId="46FF8B2E" w:rsidR="00FC2A0A" w:rsidRPr="006B6AEC" w:rsidRDefault="00FC2A0A" w:rsidP="00FC2A0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C4AF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    Male (reference)</w:t>
            </w:r>
          </w:p>
        </w:tc>
        <w:tc>
          <w:tcPr>
            <w:tcW w:w="992" w:type="dxa"/>
            <w:shd w:val="clear" w:color="000000" w:fill="FFFFFF"/>
            <w:noWrap/>
          </w:tcPr>
          <w:p w14:paraId="74DB85F2" w14:textId="52A2C5F2" w:rsidR="00FC2A0A" w:rsidRPr="00371920" w:rsidRDefault="00FC2A0A" w:rsidP="00FC2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992" w:type="dxa"/>
            <w:shd w:val="clear" w:color="000000" w:fill="FFFFFF"/>
            <w:noWrap/>
          </w:tcPr>
          <w:p w14:paraId="24AE823D" w14:textId="4990C96D" w:rsidR="00FC2A0A" w:rsidRPr="00371920" w:rsidRDefault="00FC2A0A" w:rsidP="00FC2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993" w:type="dxa"/>
            <w:shd w:val="clear" w:color="000000" w:fill="FFFFFF"/>
            <w:noWrap/>
          </w:tcPr>
          <w:p w14:paraId="55C7123C" w14:textId="528C45BF" w:rsidR="00FC2A0A" w:rsidRPr="00371920" w:rsidRDefault="00FC2A0A" w:rsidP="00FC2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2268" w:type="dxa"/>
            <w:shd w:val="clear" w:color="000000" w:fill="FFFFFF"/>
            <w:noWrap/>
          </w:tcPr>
          <w:p w14:paraId="51136ADA" w14:textId="6A5C807C" w:rsidR="00FC2A0A" w:rsidRPr="00371920" w:rsidRDefault="00FC2A0A" w:rsidP="00FC2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</w:tr>
      <w:tr w:rsidR="00FC2A0A" w:rsidRPr="006B6AEC" w14:paraId="2A3E0A00" w14:textId="77777777" w:rsidTr="00EC6DFE">
        <w:trPr>
          <w:trHeight w:val="80"/>
        </w:trPr>
        <w:tc>
          <w:tcPr>
            <w:tcW w:w="3686" w:type="dxa"/>
            <w:shd w:val="clear" w:color="000000" w:fill="FFFFFF"/>
          </w:tcPr>
          <w:p w14:paraId="78B09251" w14:textId="548B2B6B" w:rsidR="00FC2A0A" w:rsidRPr="006B6AEC" w:rsidRDefault="00FC2A0A" w:rsidP="00FC2A0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C4AF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    Female</w:t>
            </w:r>
          </w:p>
        </w:tc>
        <w:tc>
          <w:tcPr>
            <w:tcW w:w="992" w:type="dxa"/>
            <w:shd w:val="clear" w:color="000000" w:fill="FFFFFF"/>
            <w:noWrap/>
          </w:tcPr>
          <w:p w14:paraId="28EA1D12" w14:textId="619260B4" w:rsidR="00FC2A0A" w:rsidRPr="00371920" w:rsidRDefault="00FC2A0A" w:rsidP="00FC2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71920">
              <w:rPr>
                <w:rFonts w:ascii="Times New Roman" w:eastAsia="Times New Roman" w:hAnsi="Times New Roman" w:cs="Times New Roman"/>
                <w:lang w:eastAsia="en-GB"/>
              </w:rPr>
              <w:t>-0.44</w:t>
            </w:r>
          </w:p>
        </w:tc>
        <w:tc>
          <w:tcPr>
            <w:tcW w:w="992" w:type="dxa"/>
            <w:shd w:val="clear" w:color="000000" w:fill="FFFFFF"/>
            <w:noWrap/>
          </w:tcPr>
          <w:p w14:paraId="386A07E4" w14:textId="4794CE0E" w:rsidR="00FC2A0A" w:rsidRPr="00371920" w:rsidRDefault="00FC2A0A" w:rsidP="00FC2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71920">
              <w:rPr>
                <w:rFonts w:ascii="Times New Roman" w:eastAsia="Times New Roman" w:hAnsi="Times New Roman" w:cs="Times New Roman"/>
                <w:lang w:eastAsia="en-GB"/>
              </w:rPr>
              <w:t>0.37</w:t>
            </w:r>
          </w:p>
        </w:tc>
        <w:tc>
          <w:tcPr>
            <w:tcW w:w="993" w:type="dxa"/>
            <w:shd w:val="clear" w:color="000000" w:fill="FFFFFF"/>
            <w:noWrap/>
          </w:tcPr>
          <w:p w14:paraId="56BD9330" w14:textId="6B1DEAA3" w:rsidR="00FC2A0A" w:rsidRPr="00371920" w:rsidRDefault="00FC2A0A" w:rsidP="00FC2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71920">
              <w:rPr>
                <w:rFonts w:ascii="Times New Roman" w:eastAsia="Times New Roman" w:hAnsi="Times New Roman" w:cs="Times New Roman"/>
                <w:lang w:eastAsia="en-GB"/>
              </w:rPr>
              <w:t>.239</w:t>
            </w:r>
          </w:p>
        </w:tc>
        <w:tc>
          <w:tcPr>
            <w:tcW w:w="2268" w:type="dxa"/>
            <w:shd w:val="clear" w:color="000000" w:fill="FFFFFF"/>
            <w:noWrap/>
          </w:tcPr>
          <w:p w14:paraId="41C47EB7" w14:textId="6864EA0E" w:rsidR="00FC2A0A" w:rsidRPr="00371920" w:rsidRDefault="00FC2A0A" w:rsidP="00FC2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71920">
              <w:rPr>
                <w:rFonts w:ascii="Times New Roman" w:eastAsia="Times New Roman" w:hAnsi="Times New Roman" w:cs="Times New Roman"/>
                <w:lang w:eastAsia="en-GB"/>
              </w:rPr>
              <w:t>0.65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(</w:t>
            </w:r>
            <w:r w:rsidRPr="00371920">
              <w:rPr>
                <w:rFonts w:ascii="Times New Roman" w:eastAsia="Times New Roman" w:hAnsi="Times New Roman" w:cs="Times New Roman"/>
                <w:lang w:eastAsia="en-GB"/>
              </w:rPr>
              <w:t>0.31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, </w:t>
            </w:r>
            <w:r w:rsidRPr="00371920">
              <w:rPr>
                <w:rFonts w:ascii="Times New Roman" w:eastAsia="Times New Roman" w:hAnsi="Times New Roman" w:cs="Times New Roman"/>
                <w:lang w:eastAsia="en-GB"/>
              </w:rPr>
              <w:t>1.34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</w:tr>
      <w:tr w:rsidR="00FC2A0A" w:rsidRPr="006B6AEC" w14:paraId="63199ABC" w14:textId="77777777" w:rsidTr="00062813">
        <w:trPr>
          <w:trHeight w:val="80"/>
        </w:trPr>
        <w:tc>
          <w:tcPr>
            <w:tcW w:w="3686" w:type="dxa"/>
            <w:shd w:val="clear" w:color="000000" w:fill="FFFFFF"/>
          </w:tcPr>
          <w:p w14:paraId="22C57B64" w14:textId="0DAE812C" w:rsidR="00FC2A0A" w:rsidRPr="006B6AEC" w:rsidRDefault="00FC2A0A" w:rsidP="00FC2A0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B6AEC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992" w:type="dxa"/>
            <w:shd w:val="clear" w:color="000000" w:fill="FFFFFF"/>
            <w:noWrap/>
          </w:tcPr>
          <w:p w14:paraId="7ED0DDD1" w14:textId="0E788510" w:rsidR="00FC2A0A" w:rsidRPr="00371920" w:rsidRDefault="00FC2A0A" w:rsidP="00FC2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  <w:shd w:val="clear" w:color="000000" w:fill="FFFFFF"/>
            <w:noWrap/>
          </w:tcPr>
          <w:p w14:paraId="2DDAA971" w14:textId="044CB997" w:rsidR="00FC2A0A" w:rsidRPr="00371920" w:rsidRDefault="00FC2A0A" w:rsidP="00FC2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3" w:type="dxa"/>
            <w:shd w:val="clear" w:color="000000" w:fill="FFFFFF"/>
            <w:noWrap/>
          </w:tcPr>
          <w:p w14:paraId="3F53B5C1" w14:textId="16ACF557" w:rsidR="00FC2A0A" w:rsidRPr="00371920" w:rsidRDefault="00FC2A0A" w:rsidP="00FC2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8" w:type="dxa"/>
            <w:shd w:val="clear" w:color="000000" w:fill="FFFFFF"/>
            <w:noWrap/>
          </w:tcPr>
          <w:p w14:paraId="09708B87" w14:textId="1A9D114A" w:rsidR="00FC2A0A" w:rsidRPr="00371920" w:rsidRDefault="00FC2A0A" w:rsidP="00FC2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062813" w:rsidRPr="006B6AEC" w14:paraId="7F0B6BA2" w14:textId="77777777" w:rsidTr="00EC6DFE">
        <w:trPr>
          <w:trHeight w:val="80"/>
        </w:trPr>
        <w:tc>
          <w:tcPr>
            <w:tcW w:w="3686" w:type="dxa"/>
            <w:shd w:val="clear" w:color="000000" w:fill="FFFFFF"/>
          </w:tcPr>
          <w:p w14:paraId="3A5124DA" w14:textId="4B449674" w:rsidR="00062813" w:rsidRPr="006B6AEC" w:rsidRDefault="00062813" w:rsidP="0006281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C4AFD">
              <w:rPr>
                <w:rFonts w:ascii="Times New Roman" w:hAnsi="Times New Roman" w:cs="Times New Roman"/>
                <w:i/>
                <w:iCs/>
              </w:rPr>
              <w:t xml:space="preserve">     ≤12 years (reference)</w:t>
            </w:r>
          </w:p>
        </w:tc>
        <w:tc>
          <w:tcPr>
            <w:tcW w:w="992" w:type="dxa"/>
            <w:shd w:val="clear" w:color="000000" w:fill="FFFFFF"/>
            <w:noWrap/>
          </w:tcPr>
          <w:p w14:paraId="55FF8CF8" w14:textId="60DD47B2" w:rsidR="00062813" w:rsidRPr="00371920" w:rsidRDefault="00062813" w:rsidP="00062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992" w:type="dxa"/>
            <w:shd w:val="clear" w:color="000000" w:fill="FFFFFF"/>
            <w:noWrap/>
          </w:tcPr>
          <w:p w14:paraId="47CFF4C3" w14:textId="24146297" w:rsidR="00062813" w:rsidRPr="00371920" w:rsidRDefault="00062813" w:rsidP="00062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993" w:type="dxa"/>
            <w:shd w:val="clear" w:color="000000" w:fill="FFFFFF"/>
            <w:noWrap/>
          </w:tcPr>
          <w:p w14:paraId="0FEDC18C" w14:textId="3D16F60D" w:rsidR="00062813" w:rsidRPr="00371920" w:rsidRDefault="00062813" w:rsidP="00062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2268" w:type="dxa"/>
            <w:shd w:val="clear" w:color="000000" w:fill="FFFFFF"/>
            <w:noWrap/>
          </w:tcPr>
          <w:p w14:paraId="2F26D022" w14:textId="34EA173B" w:rsidR="00062813" w:rsidRPr="00371920" w:rsidRDefault="00062813" w:rsidP="00062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</w:tr>
      <w:tr w:rsidR="00062813" w:rsidRPr="006B6AEC" w14:paraId="19BE5D6A" w14:textId="77777777" w:rsidTr="00EC6DFE">
        <w:trPr>
          <w:trHeight w:val="80"/>
        </w:trPr>
        <w:tc>
          <w:tcPr>
            <w:tcW w:w="3686" w:type="dxa"/>
            <w:shd w:val="clear" w:color="000000" w:fill="FFFFFF"/>
          </w:tcPr>
          <w:p w14:paraId="6FB6C81C" w14:textId="214CCA9E" w:rsidR="00062813" w:rsidRPr="006B6AEC" w:rsidRDefault="00062813" w:rsidP="0006281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C4AFD">
              <w:rPr>
                <w:rFonts w:ascii="Times New Roman" w:hAnsi="Times New Roman" w:cs="Times New Roman"/>
                <w:i/>
                <w:iCs/>
              </w:rPr>
              <w:t xml:space="preserve">     &gt;12 years</w:t>
            </w:r>
          </w:p>
        </w:tc>
        <w:tc>
          <w:tcPr>
            <w:tcW w:w="992" w:type="dxa"/>
            <w:shd w:val="clear" w:color="000000" w:fill="FFFFFF"/>
            <w:noWrap/>
          </w:tcPr>
          <w:p w14:paraId="5227C2D9" w14:textId="15CE9F08" w:rsidR="00062813" w:rsidRPr="00371920" w:rsidRDefault="00062813" w:rsidP="00062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71920">
              <w:rPr>
                <w:rFonts w:ascii="Times New Roman" w:eastAsia="Times New Roman" w:hAnsi="Times New Roman" w:cs="Times New Roman"/>
                <w:lang w:eastAsia="en-GB"/>
              </w:rPr>
              <w:t>-0.11</w:t>
            </w:r>
          </w:p>
        </w:tc>
        <w:tc>
          <w:tcPr>
            <w:tcW w:w="992" w:type="dxa"/>
            <w:shd w:val="clear" w:color="000000" w:fill="FFFFFF"/>
            <w:noWrap/>
          </w:tcPr>
          <w:p w14:paraId="5A6ACF3B" w14:textId="32B7B8BE" w:rsidR="00062813" w:rsidRPr="00371920" w:rsidRDefault="00062813" w:rsidP="00062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71920">
              <w:rPr>
                <w:rFonts w:ascii="Times New Roman" w:eastAsia="Times New Roman" w:hAnsi="Times New Roman" w:cs="Times New Roman"/>
                <w:lang w:eastAsia="en-GB"/>
              </w:rPr>
              <w:t>0.34</w:t>
            </w:r>
          </w:p>
        </w:tc>
        <w:tc>
          <w:tcPr>
            <w:tcW w:w="993" w:type="dxa"/>
            <w:shd w:val="clear" w:color="000000" w:fill="FFFFFF"/>
            <w:noWrap/>
          </w:tcPr>
          <w:p w14:paraId="4E9CE073" w14:textId="75BF5BEF" w:rsidR="00062813" w:rsidRPr="00371920" w:rsidRDefault="00062813" w:rsidP="00062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71920">
              <w:rPr>
                <w:rFonts w:ascii="Times New Roman" w:eastAsia="Times New Roman" w:hAnsi="Times New Roman" w:cs="Times New Roman"/>
                <w:lang w:eastAsia="en-GB"/>
              </w:rPr>
              <w:t>.755</w:t>
            </w:r>
          </w:p>
        </w:tc>
        <w:tc>
          <w:tcPr>
            <w:tcW w:w="2268" w:type="dxa"/>
            <w:shd w:val="clear" w:color="000000" w:fill="FFFFFF"/>
            <w:noWrap/>
          </w:tcPr>
          <w:p w14:paraId="735B89B2" w14:textId="5896B067" w:rsidR="00062813" w:rsidRPr="00371920" w:rsidRDefault="00062813" w:rsidP="00062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71920">
              <w:rPr>
                <w:rFonts w:ascii="Times New Roman" w:eastAsia="Times New Roman" w:hAnsi="Times New Roman" w:cs="Times New Roman"/>
                <w:lang w:eastAsia="en-GB"/>
              </w:rPr>
              <w:t>0.90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(</w:t>
            </w:r>
            <w:r w:rsidRPr="00371920">
              <w:rPr>
                <w:rFonts w:ascii="Times New Roman" w:eastAsia="Times New Roman" w:hAnsi="Times New Roman" w:cs="Times New Roman"/>
                <w:lang w:eastAsia="en-GB"/>
              </w:rPr>
              <w:t>0.46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, </w:t>
            </w:r>
            <w:r w:rsidRPr="00371920">
              <w:rPr>
                <w:rFonts w:ascii="Times New Roman" w:eastAsia="Times New Roman" w:hAnsi="Times New Roman" w:cs="Times New Roman"/>
                <w:lang w:eastAsia="en-GB"/>
              </w:rPr>
              <w:t>1.76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</w:tr>
      <w:tr w:rsidR="00062813" w:rsidRPr="006B6AEC" w14:paraId="52515CD1" w14:textId="77777777" w:rsidTr="00EC6DFE">
        <w:trPr>
          <w:trHeight w:val="80"/>
        </w:trPr>
        <w:tc>
          <w:tcPr>
            <w:tcW w:w="3686" w:type="dxa"/>
            <w:shd w:val="clear" w:color="000000" w:fill="FFFFFF"/>
          </w:tcPr>
          <w:p w14:paraId="4D3EDD42" w14:textId="7A9E3BDD" w:rsidR="00062813" w:rsidRPr="006B6AEC" w:rsidRDefault="00062813" w:rsidP="0006281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B6AEC">
              <w:rPr>
                <w:rFonts w:ascii="Times New Roman" w:hAnsi="Times New Roman" w:cs="Times New Roman"/>
              </w:rPr>
              <w:t>Years Diagnosed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6851F968" w14:textId="1E5F68A9" w:rsidR="00062813" w:rsidRPr="00371920" w:rsidRDefault="00062813" w:rsidP="00062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71920">
              <w:rPr>
                <w:rFonts w:ascii="Times New Roman" w:eastAsia="Times New Roman" w:hAnsi="Times New Roman" w:cs="Times New Roman"/>
                <w:lang w:eastAsia="en-GB"/>
              </w:rPr>
              <w:t>-0.01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2BDA0631" w14:textId="77777777" w:rsidR="00062813" w:rsidRPr="00371920" w:rsidRDefault="00062813" w:rsidP="00062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71920">
              <w:rPr>
                <w:rFonts w:ascii="Times New Roman" w:eastAsia="Times New Roman" w:hAnsi="Times New Roman" w:cs="Times New Roman"/>
                <w:lang w:eastAsia="en-GB"/>
              </w:rPr>
              <w:t>0.02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14A4458C" w14:textId="4936CF3E" w:rsidR="00062813" w:rsidRPr="00371920" w:rsidRDefault="00062813" w:rsidP="00062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71920">
              <w:rPr>
                <w:rFonts w:ascii="Times New Roman" w:eastAsia="Times New Roman" w:hAnsi="Times New Roman" w:cs="Times New Roman"/>
                <w:lang w:eastAsia="en-GB"/>
              </w:rPr>
              <w:t>.471</w:t>
            </w:r>
          </w:p>
        </w:tc>
        <w:tc>
          <w:tcPr>
            <w:tcW w:w="2268" w:type="dxa"/>
            <w:shd w:val="clear" w:color="000000" w:fill="FFFFFF"/>
            <w:noWrap/>
            <w:hideMark/>
          </w:tcPr>
          <w:p w14:paraId="7D0CD2D0" w14:textId="227EDCA4" w:rsidR="00062813" w:rsidRPr="00371920" w:rsidRDefault="00062813" w:rsidP="00062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71920">
              <w:rPr>
                <w:rFonts w:ascii="Times New Roman" w:eastAsia="Times New Roman" w:hAnsi="Times New Roman" w:cs="Times New Roman"/>
                <w:lang w:eastAsia="en-GB"/>
              </w:rPr>
              <w:t>0.99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(</w:t>
            </w:r>
            <w:r w:rsidRPr="00371920">
              <w:rPr>
                <w:rFonts w:ascii="Times New Roman" w:eastAsia="Times New Roman" w:hAnsi="Times New Roman" w:cs="Times New Roman"/>
                <w:lang w:eastAsia="en-GB"/>
              </w:rPr>
              <w:t>0.95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, </w:t>
            </w:r>
            <w:r w:rsidRPr="00371920">
              <w:rPr>
                <w:rFonts w:ascii="Times New Roman" w:eastAsia="Times New Roman" w:hAnsi="Times New Roman" w:cs="Times New Roman"/>
                <w:lang w:eastAsia="en-GB"/>
              </w:rPr>
              <w:t>1.02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</w:tr>
      <w:tr w:rsidR="00062813" w:rsidRPr="006B6AEC" w14:paraId="628EA46C" w14:textId="77777777" w:rsidTr="00EC6DFE">
        <w:trPr>
          <w:trHeight w:val="80"/>
        </w:trPr>
        <w:tc>
          <w:tcPr>
            <w:tcW w:w="3686" w:type="dxa"/>
            <w:shd w:val="clear" w:color="000000" w:fill="FFFFFF"/>
          </w:tcPr>
          <w:p w14:paraId="6B00F188" w14:textId="7C88F377" w:rsidR="00062813" w:rsidRPr="006B6AEC" w:rsidRDefault="00062813" w:rsidP="0006281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ease Severity</w:t>
            </w:r>
          </w:p>
        </w:tc>
        <w:tc>
          <w:tcPr>
            <w:tcW w:w="992" w:type="dxa"/>
            <w:shd w:val="clear" w:color="000000" w:fill="FFFFFF"/>
            <w:noWrap/>
          </w:tcPr>
          <w:p w14:paraId="1E3ED476" w14:textId="77777777" w:rsidR="00062813" w:rsidRPr="00371920" w:rsidRDefault="00062813" w:rsidP="00062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  <w:shd w:val="clear" w:color="000000" w:fill="FFFFFF"/>
            <w:noWrap/>
          </w:tcPr>
          <w:p w14:paraId="6B6975A0" w14:textId="77777777" w:rsidR="00062813" w:rsidRPr="00371920" w:rsidRDefault="00062813" w:rsidP="00062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3" w:type="dxa"/>
            <w:shd w:val="clear" w:color="000000" w:fill="FFFFFF"/>
            <w:noWrap/>
          </w:tcPr>
          <w:p w14:paraId="47D27542" w14:textId="77777777" w:rsidR="00062813" w:rsidRPr="00371920" w:rsidRDefault="00062813" w:rsidP="00062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8" w:type="dxa"/>
            <w:shd w:val="clear" w:color="000000" w:fill="FFFFFF"/>
            <w:noWrap/>
          </w:tcPr>
          <w:p w14:paraId="6FE941CF" w14:textId="77777777" w:rsidR="00062813" w:rsidRPr="00371920" w:rsidRDefault="00062813" w:rsidP="00062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062813" w:rsidRPr="006B6AEC" w14:paraId="7E87F031" w14:textId="77777777" w:rsidTr="00EC6DFE">
        <w:trPr>
          <w:trHeight w:val="80"/>
        </w:trPr>
        <w:tc>
          <w:tcPr>
            <w:tcW w:w="3686" w:type="dxa"/>
            <w:shd w:val="clear" w:color="000000" w:fill="FFFFFF"/>
          </w:tcPr>
          <w:p w14:paraId="47799836" w14:textId="7C8A41BE" w:rsidR="00062813" w:rsidRDefault="00062813" w:rsidP="0006281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C4AFD">
              <w:rPr>
                <w:rFonts w:ascii="Times New Roman" w:hAnsi="Times New Roman" w:cs="Times New Roman"/>
                <w:i/>
                <w:iCs/>
              </w:rPr>
              <w:t xml:space="preserve">     Remission (DAS28≤2.6) (reference)</w:t>
            </w:r>
          </w:p>
        </w:tc>
        <w:tc>
          <w:tcPr>
            <w:tcW w:w="992" w:type="dxa"/>
            <w:shd w:val="clear" w:color="000000" w:fill="FFFFFF"/>
            <w:noWrap/>
          </w:tcPr>
          <w:p w14:paraId="1ED1189A" w14:textId="4016745F" w:rsidR="00062813" w:rsidRPr="00371920" w:rsidRDefault="00062813" w:rsidP="00062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992" w:type="dxa"/>
            <w:shd w:val="clear" w:color="000000" w:fill="FFFFFF"/>
            <w:noWrap/>
          </w:tcPr>
          <w:p w14:paraId="56A97C46" w14:textId="387B41FF" w:rsidR="00062813" w:rsidRPr="00371920" w:rsidRDefault="00062813" w:rsidP="00062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993" w:type="dxa"/>
            <w:shd w:val="clear" w:color="000000" w:fill="FFFFFF"/>
            <w:noWrap/>
          </w:tcPr>
          <w:p w14:paraId="3F116957" w14:textId="6B9F932C" w:rsidR="00062813" w:rsidRPr="00371920" w:rsidRDefault="00062813" w:rsidP="00062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2268" w:type="dxa"/>
            <w:shd w:val="clear" w:color="000000" w:fill="FFFFFF"/>
            <w:noWrap/>
          </w:tcPr>
          <w:p w14:paraId="1A02F544" w14:textId="63DE0062" w:rsidR="00062813" w:rsidRPr="00371920" w:rsidRDefault="00062813" w:rsidP="00062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</w:tr>
      <w:tr w:rsidR="00062813" w:rsidRPr="006B6AEC" w14:paraId="27869C64" w14:textId="77777777" w:rsidTr="00EC6DFE">
        <w:trPr>
          <w:trHeight w:val="80"/>
        </w:trPr>
        <w:tc>
          <w:tcPr>
            <w:tcW w:w="3686" w:type="dxa"/>
            <w:shd w:val="clear" w:color="000000" w:fill="FFFFFF"/>
          </w:tcPr>
          <w:p w14:paraId="21DB527A" w14:textId="7C754BEB" w:rsidR="00062813" w:rsidRPr="006B6AEC" w:rsidRDefault="00062813" w:rsidP="0006281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C4AFD">
              <w:rPr>
                <w:rFonts w:ascii="Times New Roman" w:hAnsi="Times New Roman" w:cs="Times New Roman"/>
                <w:i/>
                <w:iCs/>
              </w:rPr>
              <w:t xml:space="preserve">     Low (2.61&lt;DAS28≤3.2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16628D81" w14:textId="590EA4F6" w:rsidR="00062813" w:rsidRPr="00371920" w:rsidRDefault="00062813" w:rsidP="00062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71920">
              <w:rPr>
                <w:rFonts w:ascii="Times New Roman" w:eastAsia="Times New Roman" w:hAnsi="Times New Roman" w:cs="Times New Roman"/>
                <w:lang w:eastAsia="en-GB"/>
              </w:rPr>
              <w:t>-0.40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5DDB3D97" w14:textId="77777777" w:rsidR="00062813" w:rsidRPr="00371920" w:rsidRDefault="00062813" w:rsidP="00062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71920">
              <w:rPr>
                <w:rFonts w:ascii="Times New Roman" w:eastAsia="Times New Roman" w:hAnsi="Times New Roman" w:cs="Times New Roman"/>
                <w:lang w:eastAsia="en-GB"/>
              </w:rPr>
              <w:t>0.49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404ED029" w14:textId="56B95B42" w:rsidR="00062813" w:rsidRPr="00371920" w:rsidRDefault="00062813" w:rsidP="00062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71920">
              <w:rPr>
                <w:rFonts w:ascii="Times New Roman" w:eastAsia="Times New Roman" w:hAnsi="Times New Roman" w:cs="Times New Roman"/>
                <w:lang w:eastAsia="en-GB"/>
              </w:rPr>
              <w:t>.416</w:t>
            </w:r>
          </w:p>
        </w:tc>
        <w:tc>
          <w:tcPr>
            <w:tcW w:w="2268" w:type="dxa"/>
            <w:shd w:val="clear" w:color="000000" w:fill="FFFFFF"/>
            <w:noWrap/>
            <w:hideMark/>
          </w:tcPr>
          <w:p w14:paraId="2A949747" w14:textId="30017935" w:rsidR="00062813" w:rsidRPr="00371920" w:rsidRDefault="00062813" w:rsidP="00062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71920">
              <w:rPr>
                <w:rFonts w:ascii="Times New Roman" w:eastAsia="Times New Roman" w:hAnsi="Times New Roman" w:cs="Times New Roman"/>
                <w:lang w:eastAsia="en-GB"/>
              </w:rPr>
              <w:t>0.67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(</w:t>
            </w:r>
            <w:r w:rsidRPr="00371920">
              <w:rPr>
                <w:rFonts w:ascii="Times New Roman" w:eastAsia="Times New Roman" w:hAnsi="Times New Roman" w:cs="Times New Roman"/>
                <w:lang w:eastAsia="en-GB"/>
              </w:rPr>
              <w:t>0.25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, </w:t>
            </w:r>
            <w:r w:rsidRPr="00371920">
              <w:rPr>
                <w:rFonts w:ascii="Times New Roman" w:eastAsia="Times New Roman" w:hAnsi="Times New Roman" w:cs="Times New Roman"/>
                <w:lang w:eastAsia="en-GB"/>
              </w:rPr>
              <w:t>1.76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</w:tr>
      <w:tr w:rsidR="00062813" w:rsidRPr="006B6AEC" w14:paraId="03F783BF" w14:textId="77777777" w:rsidTr="00EC6DFE">
        <w:trPr>
          <w:trHeight w:val="80"/>
        </w:trPr>
        <w:tc>
          <w:tcPr>
            <w:tcW w:w="3686" w:type="dxa"/>
            <w:shd w:val="clear" w:color="000000" w:fill="FFFFFF"/>
          </w:tcPr>
          <w:p w14:paraId="7BB6627F" w14:textId="67846B87" w:rsidR="00062813" w:rsidRPr="006B6AEC" w:rsidRDefault="00062813" w:rsidP="0006281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C4AFD">
              <w:rPr>
                <w:rFonts w:ascii="Times New Roman" w:hAnsi="Times New Roman" w:cs="Times New Roman"/>
                <w:i/>
                <w:iCs/>
              </w:rPr>
              <w:t xml:space="preserve">     Moderate (3.21&lt;DAS28≤5.1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722A623F" w14:textId="0AD07F75" w:rsidR="00062813" w:rsidRPr="00371920" w:rsidRDefault="00062813" w:rsidP="00062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71920">
              <w:rPr>
                <w:rFonts w:ascii="Times New Roman" w:eastAsia="Times New Roman" w:hAnsi="Times New Roman" w:cs="Times New Roman"/>
                <w:lang w:eastAsia="en-GB"/>
              </w:rPr>
              <w:t>0.98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5F07F462" w14:textId="77777777" w:rsidR="00062813" w:rsidRPr="00371920" w:rsidRDefault="00062813" w:rsidP="00062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71920">
              <w:rPr>
                <w:rFonts w:ascii="Times New Roman" w:eastAsia="Times New Roman" w:hAnsi="Times New Roman" w:cs="Times New Roman"/>
                <w:lang w:eastAsia="en-GB"/>
              </w:rPr>
              <w:t>0.41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4AA17D9C" w14:textId="6499C687" w:rsidR="00062813" w:rsidRPr="00371920" w:rsidRDefault="00062813" w:rsidP="00062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37192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.016</w:t>
            </w:r>
            <w:r w:rsidR="00140694" w:rsidRPr="00140694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2268" w:type="dxa"/>
            <w:shd w:val="clear" w:color="000000" w:fill="FFFFFF"/>
            <w:noWrap/>
            <w:hideMark/>
          </w:tcPr>
          <w:p w14:paraId="305CB4AC" w14:textId="781117D1" w:rsidR="00062813" w:rsidRPr="00371920" w:rsidRDefault="00062813" w:rsidP="00062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71920">
              <w:rPr>
                <w:rFonts w:ascii="Times New Roman" w:eastAsia="Times New Roman" w:hAnsi="Times New Roman" w:cs="Times New Roman"/>
                <w:lang w:eastAsia="en-GB"/>
              </w:rPr>
              <w:t>2.66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(</w:t>
            </w:r>
            <w:r w:rsidRPr="00371920">
              <w:rPr>
                <w:rFonts w:ascii="Times New Roman" w:eastAsia="Times New Roman" w:hAnsi="Times New Roman" w:cs="Times New Roman"/>
                <w:lang w:eastAsia="en-GB"/>
              </w:rPr>
              <w:t>1.20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, </w:t>
            </w:r>
            <w:r w:rsidRPr="00371920">
              <w:rPr>
                <w:rFonts w:ascii="Times New Roman" w:eastAsia="Times New Roman" w:hAnsi="Times New Roman" w:cs="Times New Roman"/>
                <w:lang w:eastAsia="en-GB"/>
              </w:rPr>
              <w:t>5.91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</w:tr>
      <w:tr w:rsidR="00062813" w:rsidRPr="006B6AEC" w14:paraId="7CB2A50A" w14:textId="77777777" w:rsidTr="00EC6DFE">
        <w:trPr>
          <w:trHeight w:val="80"/>
        </w:trPr>
        <w:tc>
          <w:tcPr>
            <w:tcW w:w="3686" w:type="dxa"/>
            <w:shd w:val="clear" w:color="000000" w:fill="FFFFFF"/>
          </w:tcPr>
          <w:p w14:paraId="0B1CCADA" w14:textId="3F61086B" w:rsidR="00062813" w:rsidRPr="006B6AEC" w:rsidRDefault="00062813" w:rsidP="0006281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C4AFD">
              <w:rPr>
                <w:rFonts w:ascii="Times New Roman" w:hAnsi="Times New Roman" w:cs="Times New Roman"/>
                <w:i/>
                <w:iCs/>
              </w:rPr>
              <w:t xml:space="preserve">     High (DAS28&gt;5.1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4985E8E3" w14:textId="62D7C7E7" w:rsidR="00062813" w:rsidRPr="00371920" w:rsidRDefault="00062813" w:rsidP="00062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71920">
              <w:rPr>
                <w:rFonts w:ascii="Times New Roman" w:eastAsia="Times New Roman" w:hAnsi="Times New Roman" w:cs="Times New Roman"/>
                <w:lang w:eastAsia="en-GB"/>
              </w:rPr>
              <w:t>1.21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314436A4" w14:textId="77777777" w:rsidR="00062813" w:rsidRPr="00371920" w:rsidRDefault="00062813" w:rsidP="00062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71920">
              <w:rPr>
                <w:rFonts w:ascii="Times New Roman" w:eastAsia="Times New Roman" w:hAnsi="Times New Roman" w:cs="Times New Roman"/>
                <w:lang w:eastAsia="en-GB"/>
              </w:rPr>
              <w:t>0.55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13B53754" w14:textId="7A621A1B" w:rsidR="00062813" w:rsidRPr="00371920" w:rsidRDefault="00062813" w:rsidP="00062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37192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.028</w:t>
            </w:r>
            <w:r w:rsidR="00140694" w:rsidRPr="00140694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2268" w:type="dxa"/>
            <w:shd w:val="clear" w:color="000000" w:fill="FFFFFF"/>
            <w:noWrap/>
            <w:hideMark/>
          </w:tcPr>
          <w:p w14:paraId="2A185CD2" w14:textId="01DFE1B3" w:rsidR="00062813" w:rsidRPr="00371920" w:rsidRDefault="00062813" w:rsidP="00062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71920">
              <w:rPr>
                <w:rFonts w:ascii="Times New Roman" w:eastAsia="Times New Roman" w:hAnsi="Times New Roman" w:cs="Times New Roman"/>
                <w:lang w:eastAsia="en-GB"/>
              </w:rPr>
              <w:t>3.34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(</w:t>
            </w:r>
            <w:r w:rsidRPr="00371920">
              <w:rPr>
                <w:rFonts w:ascii="Times New Roman" w:eastAsia="Times New Roman" w:hAnsi="Times New Roman" w:cs="Times New Roman"/>
                <w:lang w:eastAsia="en-GB"/>
              </w:rPr>
              <w:t>1.14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, </w:t>
            </w:r>
            <w:r w:rsidRPr="00371920">
              <w:rPr>
                <w:rFonts w:ascii="Times New Roman" w:eastAsia="Times New Roman" w:hAnsi="Times New Roman" w:cs="Times New Roman"/>
                <w:lang w:eastAsia="en-GB"/>
              </w:rPr>
              <w:t>9.81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</w:tr>
      <w:tr w:rsidR="00062813" w:rsidRPr="006B6AEC" w14:paraId="2C66008F" w14:textId="77777777" w:rsidTr="00256CD7">
        <w:trPr>
          <w:trHeight w:val="80"/>
        </w:trPr>
        <w:tc>
          <w:tcPr>
            <w:tcW w:w="3686" w:type="dxa"/>
            <w:shd w:val="clear" w:color="000000" w:fill="FFFFFF"/>
          </w:tcPr>
          <w:p w14:paraId="7A4638EE" w14:textId="5A7B1F7E" w:rsidR="00062813" w:rsidRPr="006B6AEC" w:rsidRDefault="00062813" w:rsidP="0006281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B6AEC">
              <w:rPr>
                <w:rFonts w:ascii="Times New Roman" w:hAnsi="Times New Roman" w:cs="Times New Roman"/>
              </w:rPr>
              <w:t>RF</w:t>
            </w:r>
          </w:p>
        </w:tc>
        <w:tc>
          <w:tcPr>
            <w:tcW w:w="992" w:type="dxa"/>
            <w:shd w:val="clear" w:color="000000" w:fill="FFFFFF"/>
            <w:noWrap/>
          </w:tcPr>
          <w:p w14:paraId="6C725B67" w14:textId="67B3999E" w:rsidR="00062813" w:rsidRPr="00371920" w:rsidRDefault="00062813" w:rsidP="00062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  <w:shd w:val="clear" w:color="000000" w:fill="FFFFFF"/>
            <w:noWrap/>
          </w:tcPr>
          <w:p w14:paraId="7A297879" w14:textId="1749078E" w:rsidR="00062813" w:rsidRPr="00371920" w:rsidRDefault="00062813" w:rsidP="00062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3" w:type="dxa"/>
            <w:shd w:val="clear" w:color="000000" w:fill="FFFFFF"/>
            <w:noWrap/>
          </w:tcPr>
          <w:p w14:paraId="54CD85D7" w14:textId="5AA21694" w:rsidR="00062813" w:rsidRPr="00371920" w:rsidRDefault="00062813" w:rsidP="00062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8" w:type="dxa"/>
            <w:shd w:val="clear" w:color="000000" w:fill="FFFFFF"/>
            <w:noWrap/>
          </w:tcPr>
          <w:p w14:paraId="6B946557" w14:textId="637D57E7" w:rsidR="00062813" w:rsidRPr="00371920" w:rsidRDefault="00062813" w:rsidP="00062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56CD7" w:rsidRPr="006B6AEC" w14:paraId="503F49B4" w14:textId="77777777" w:rsidTr="00EC6DFE">
        <w:trPr>
          <w:trHeight w:val="80"/>
        </w:trPr>
        <w:tc>
          <w:tcPr>
            <w:tcW w:w="3686" w:type="dxa"/>
            <w:shd w:val="clear" w:color="000000" w:fill="FFFFFF"/>
          </w:tcPr>
          <w:p w14:paraId="5152182E" w14:textId="004FCCA5" w:rsidR="00256CD7" w:rsidRPr="006B6AEC" w:rsidRDefault="00256CD7" w:rsidP="00256CD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C4AFD">
              <w:rPr>
                <w:rFonts w:ascii="Times New Roman" w:hAnsi="Times New Roman" w:cs="Times New Roman"/>
                <w:i/>
                <w:iCs/>
              </w:rPr>
              <w:t xml:space="preserve">     Negative (reference)</w:t>
            </w:r>
          </w:p>
        </w:tc>
        <w:tc>
          <w:tcPr>
            <w:tcW w:w="992" w:type="dxa"/>
            <w:shd w:val="clear" w:color="000000" w:fill="FFFFFF"/>
            <w:noWrap/>
          </w:tcPr>
          <w:p w14:paraId="55768AA1" w14:textId="035FB89F" w:rsidR="00256CD7" w:rsidRPr="00371920" w:rsidRDefault="00256CD7" w:rsidP="00256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992" w:type="dxa"/>
            <w:shd w:val="clear" w:color="000000" w:fill="FFFFFF"/>
            <w:noWrap/>
          </w:tcPr>
          <w:p w14:paraId="3FB12E3C" w14:textId="0A3A508E" w:rsidR="00256CD7" w:rsidRPr="00371920" w:rsidRDefault="00256CD7" w:rsidP="00256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993" w:type="dxa"/>
            <w:shd w:val="clear" w:color="000000" w:fill="FFFFFF"/>
            <w:noWrap/>
          </w:tcPr>
          <w:p w14:paraId="0B479548" w14:textId="7A31122D" w:rsidR="00256CD7" w:rsidRPr="00371920" w:rsidRDefault="00256CD7" w:rsidP="00256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2268" w:type="dxa"/>
            <w:shd w:val="clear" w:color="000000" w:fill="FFFFFF"/>
            <w:noWrap/>
          </w:tcPr>
          <w:p w14:paraId="5436AAB2" w14:textId="47934A33" w:rsidR="00256CD7" w:rsidRPr="00371920" w:rsidRDefault="00256CD7" w:rsidP="00256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</w:tr>
      <w:tr w:rsidR="00256CD7" w:rsidRPr="006B6AEC" w14:paraId="01414625" w14:textId="77777777" w:rsidTr="00EC6DFE">
        <w:trPr>
          <w:trHeight w:val="80"/>
        </w:trPr>
        <w:tc>
          <w:tcPr>
            <w:tcW w:w="3686" w:type="dxa"/>
            <w:shd w:val="clear" w:color="000000" w:fill="FFFFFF"/>
          </w:tcPr>
          <w:p w14:paraId="1C79B996" w14:textId="106A7ABC" w:rsidR="00256CD7" w:rsidRPr="006B6AEC" w:rsidRDefault="00256CD7" w:rsidP="00256CD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C4AFD">
              <w:rPr>
                <w:rFonts w:ascii="Times New Roman" w:hAnsi="Times New Roman" w:cs="Times New Roman"/>
                <w:i/>
                <w:iCs/>
              </w:rPr>
              <w:t xml:space="preserve">     Positive</w:t>
            </w:r>
          </w:p>
        </w:tc>
        <w:tc>
          <w:tcPr>
            <w:tcW w:w="992" w:type="dxa"/>
            <w:shd w:val="clear" w:color="000000" w:fill="FFFFFF"/>
            <w:noWrap/>
          </w:tcPr>
          <w:p w14:paraId="04D17781" w14:textId="10B1DC2F" w:rsidR="00256CD7" w:rsidRPr="00371920" w:rsidRDefault="00256CD7" w:rsidP="00256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71920">
              <w:rPr>
                <w:rFonts w:ascii="Times New Roman" w:eastAsia="Times New Roman" w:hAnsi="Times New Roman" w:cs="Times New Roman"/>
                <w:lang w:eastAsia="en-GB"/>
              </w:rPr>
              <w:t>-0.02</w:t>
            </w:r>
          </w:p>
        </w:tc>
        <w:tc>
          <w:tcPr>
            <w:tcW w:w="992" w:type="dxa"/>
            <w:shd w:val="clear" w:color="000000" w:fill="FFFFFF"/>
            <w:noWrap/>
          </w:tcPr>
          <w:p w14:paraId="72E23254" w14:textId="1258A888" w:rsidR="00256CD7" w:rsidRPr="00371920" w:rsidRDefault="00256CD7" w:rsidP="00256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71920">
              <w:rPr>
                <w:rFonts w:ascii="Times New Roman" w:eastAsia="Times New Roman" w:hAnsi="Times New Roman" w:cs="Times New Roman"/>
                <w:lang w:eastAsia="en-GB"/>
              </w:rPr>
              <w:t>0.45</w:t>
            </w:r>
          </w:p>
        </w:tc>
        <w:tc>
          <w:tcPr>
            <w:tcW w:w="993" w:type="dxa"/>
            <w:shd w:val="clear" w:color="000000" w:fill="FFFFFF"/>
            <w:noWrap/>
          </w:tcPr>
          <w:p w14:paraId="6AB1AFA2" w14:textId="5D33E2F5" w:rsidR="00256CD7" w:rsidRPr="00371920" w:rsidRDefault="00256CD7" w:rsidP="00256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71920">
              <w:rPr>
                <w:rFonts w:ascii="Times New Roman" w:eastAsia="Times New Roman" w:hAnsi="Times New Roman" w:cs="Times New Roman"/>
                <w:lang w:eastAsia="en-GB"/>
              </w:rPr>
              <w:t>.964</w:t>
            </w:r>
          </w:p>
        </w:tc>
        <w:tc>
          <w:tcPr>
            <w:tcW w:w="2268" w:type="dxa"/>
            <w:shd w:val="clear" w:color="000000" w:fill="FFFFFF"/>
            <w:noWrap/>
          </w:tcPr>
          <w:p w14:paraId="3DABC214" w14:textId="12226389" w:rsidR="00256CD7" w:rsidRPr="00371920" w:rsidRDefault="00256CD7" w:rsidP="00256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71920">
              <w:rPr>
                <w:rFonts w:ascii="Times New Roman" w:eastAsia="Times New Roman" w:hAnsi="Times New Roman" w:cs="Times New Roman"/>
                <w:lang w:eastAsia="en-GB"/>
              </w:rPr>
              <w:t>0.98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(</w:t>
            </w:r>
            <w:r w:rsidRPr="00371920">
              <w:rPr>
                <w:rFonts w:ascii="Times New Roman" w:eastAsia="Times New Roman" w:hAnsi="Times New Roman" w:cs="Times New Roman"/>
                <w:lang w:eastAsia="en-GB"/>
              </w:rPr>
              <w:t>0.41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, </w:t>
            </w:r>
            <w:r w:rsidRPr="00371920">
              <w:rPr>
                <w:rFonts w:ascii="Times New Roman" w:eastAsia="Times New Roman" w:hAnsi="Times New Roman" w:cs="Times New Roman"/>
                <w:lang w:eastAsia="en-GB"/>
              </w:rPr>
              <w:t>2.35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</w:tr>
      <w:tr w:rsidR="00256CD7" w:rsidRPr="006B6AEC" w14:paraId="2D7C16C3" w14:textId="77777777" w:rsidTr="00256CD7">
        <w:trPr>
          <w:trHeight w:val="80"/>
        </w:trPr>
        <w:tc>
          <w:tcPr>
            <w:tcW w:w="3686" w:type="dxa"/>
            <w:shd w:val="clear" w:color="000000" w:fill="FFFFFF"/>
          </w:tcPr>
          <w:p w14:paraId="06A79641" w14:textId="40741338" w:rsidR="00256CD7" w:rsidRPr="006B6AEC" w:rsidRDefault="00256CD7" w:rsidP="00256CD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B6AEC">
              <w:rPr>
                <w:rFonts w:ascii="Times New Roman" w:hAnsi="Times New Roman" w:cs="Times New Roman"/>
              </w:rPr>
              <w:t>Anti-CCP</w:t>
            </w:r>
          </w:p>
        </w:tc>
        <w:tc>
          <w:tcPr>
            <w:tcW w:w="992" w:type="dxa"/>
            <w:shd w:val="clear" w:color="000000" w:fill="FFFFFF"/>
            <w:noWrap/>
          </w:tcPr>
          <w:p w14:paraId="603033DB" w14:textId="701B010D" w:rsidR="00256CD7" w:rsidRPr="00371920" w:rsidRDefault="00256CD7" w:rsidP="00256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  <w:shd w:val="clear" w:color="000000" w:fill="FFFFFF"/>
            <w:noWrap/>
          </w:tcPr>
          <w:p w14:paraId="34424475" w14:textId="0F880456" w:rsidR="00256CD7" w:rsidRPr="00371920" w:rsidRDefault="00256CD7" w:rsidP="00256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3" w:type="dxa"/>
            <w:shd w:val="clear" w:color="000000" w:fill="FFFFFF"/>
            <w:noWrap/>
          </w:tcPr>
          <w:p w14:paraId="7FC1689B" w14:textId="41059DEA" w:rsidR="00256CD7" w:rsidRPr="00371920" w:rsidRDefault="00256CD7" w:rsidP="00256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8" w:type="dxa"/>
            <w:shd w:val="clear" w:color="000000" w:fill="FFFFFF"/>
            <w:noWrap/>
          </w:tcPr>
          <w:p w14:paraId="39D6FDA4" w14:textId="46F1B04F" w:rsidR="00256CD7" w:rsidRPr="00371920" w:rsidRDefault="00256CD7" w:rsidP="00256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56CD7" w:rsidRPr="006B6AEC" w14:paraId="12758FEF" w14:textId="77777777" w:rsidTr="00EC6DFE">
        <w:trPr>
          <w:trHeight w:val="80"/>
        </w:trPr>
        <w:tc>
          <w:tcPr>
            <w:tcW w:w="3686" w:type="dxa"/>
            <w:shd w:val="clear" w:color="000000" w:fill="FFFFFF"/>
          </w:tcPr>
          <w:p w14:paraId="3D9D3423" w14:textId="7B6B1D59" w:rsidR="00256CD7" w:rsidRPr="006B6AEC" w:rsidRDefault="00256CD7" w:rsidP="00256CD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C4AFD">
              <w:rPr>
                <w:rFonts w:ascii="Times New Roman" w:hAnsi="Times New Roman" w:cs="Times New Roman"/>
                <w:i/>
                <w:iCs/>
              </w:rPr>
              <w:t xml:space="preserve">     Negative (reference)</w:t>
            </w:r>
          </w:p>
        </w:tc>
        <w:tc>
          <w:tcPr>
            <w:tcW w:w="992" w:type="dxa"/>
            <w:shd w:val="clear" w:color="000000" w:fill="FFFFFF"/>
            <w:noWrap/>
          </w:tcPr>
          <w:p w14:paraId="52E5F416" w14:textId="73E975E8" w:rsidR="00256CD7" w:rsidRPr="00371920" w:rsidRDefault="00256CD7" w:rsidP="00256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992" w:type="dxa"/>
            <w:shd w:val="clear" w:color="000000" w:fill="FFFFFF"/>
            <w:noWrap/>
          </w:tcPr>
          <w:p w14:paraId="5AD1D3DF" w14:textId="5E5D30CD" w:rsidR="00256CD7" w:rsidRPr="00371920" w:rsidRDefault="00256CD7" w:rsidP="00256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993" w:type="dxa"/>
            <w:shd w:val="clear" w:color="000000" w:fill="FFFFFF"/>
            <w:noWrap/>
          </w:tcPr>
          <w:p w14:paraId="3EB9F0B9" w14:textId="38261B7D" w:rsidR="00256CD7" w:rsidRPr="00371920" w:rsidRDefault="00256CD7" w:rsidP="00256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2268" w:type="dxa"/>
            <w:shd w:val="clear" w:color="000000" w:fill="FFFFFF"/>
            <w:noWrap/>
          </w:tcPr>
          <w:p w14:paraId="7E54B375" w14:textId="28F95D48" w:rsidR="00256CD7" w:rsidRPr="00371920" w:rsidRDefault="00256CD7" w:rsidP="00256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</w:tr>
      <w:tr w:rsidR="00256CD7" w:rsidRPr="006B6AEC" w14:paraId="7A03FD58" w14:textId="77777777" w:rsidTr="00EC6DFE">
        <w:trPr>
          <w:trHeight w:val="80"/>
        </w:trPr>
        <w:tc>
          <w:tcPr>
            <w:tcW w:w="3686" w:type="dxa"/>
            <w:shd w:val="clear" w:color="000000" w:fill="FFFFFF"/>
          </w:tcPr>
          <w:p w14:paraId="6524E732" w14:textId="5751E6CD" w:rsidR="00256CD7" w:rsidRPr="006B6AEC" w:rsidRDefault="00256CD7" w:rsidP="00256CD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C4AFD">
              <w:rPr>
                <w:rFonts w:ascii="Times New Roman" w:hAnsi="Times New Roman" w:cs="Times New Roman"/>
                <w:i/>
                <w:iCs/>
              </w:rPr>
              <w:t xml:space="preserve">     Positive</w:t>
            </w:r>
          </w:p>
        </w:tc>
        <w:tc>
          <w:tcPr>
            <w:tcW w:w="992" w:type="dxa"/>
            <w:shd w:val="clear" w:color="000000" w:fill="FFFFFF"/>
            <w:noWrap/>
          </w:tcPr>
          <w:p w14:paraId="53C65955" w14:textId="0B189AB3" w:rsidR="00256CD7" w:rsidRPr="00371920" w:rsidRDefault="00256CD7" w:rsidP="00256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71920">
              <w:rPr>
                <w:rFonts w:ascii="Times New Roman" w:eastAsia="Times New Roman" w:hAnsi="Times New Roman" w:cs="Times New Roman"/>
                <w:lang w:eastAsia="en-GB"/>
              </w:rPr>
              <w:t>0.54</w:t>
            </w:r>
          </w:p>
        </w:tc>
        <w:tc>
          <w:tcPr>
            <w:tcW w:w="992" w:type="dxa"/>
            <w:shd w:val="clear" w:color="000000" w:fill="FFFFFF"/>
            <w:noWrap/>
          </w:tcPr>
          <w:p w14:paraId="7B5DE87E" w14:textId="49F37787" w:rsidR="00256CD7" w:rsidRPr="00371920" w:rsidRDefault="00256CD7" w:rsidP="00256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71920">
              <w:rPr>
                <w:rFonts w:ascii="Times New Roman" w:eastAsia="Times New Roman" w:hAnsi="Times New Roman" w:cs="Times New Roman"/>
                <w:lang w:eastAsia="en-GB"/>
              </w:rPr>
              <w:t>0.44</w:t>
            </w:r>
          </w:p>
        </w:tc>
        <w:tc>
          <w:tcPr>
            <w:tcW w:w="993" w:type="dxa"/>
            <w:shd w:val="clear" w:color="000000" w:fill="FFFFFF"/>
            <w:noWrap/>
          </w:tcPr>
          <w:p w14:paraId="5CAD2913" w14:textId="2A96CBD0" w:rsidR="00256CD7" w:rsidRPr="00371920" w:rsidRDefault="00256CD7" w:rsidP="00256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71920">
              <w:rPr>
                <w:rFonts w:ascii="Times New Roman" w:eastAsia="Times New Roman" w:hAnsi="Times New Roman" w:cs="Times New Roman"/>
                <w:lang w:eastAsia="en-GB"/>
              </w:rPr>
              <w:t>.213</w:t>
            </w:r>
          </w:p>
        </w:tc>
        <w:tc>
          <w:tcPr>
            <w:tcW w:w="2268" w:type="dxa"/>
            <w:shd w:val="clear" w:color="000000" w:fill="FFFFFF"/>
            <w:noWrap/>
          </w:tcPr>
          <w:p w14:paraId="7A0DAF1E" w14:textId="79A10694" w:rsidR="00256CD7" w:rsidRPr="00371920" w:rsidRDefault="00256CD7" w:rsidP="00256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71920">
              <w:rPr>
                <w:rFonts w:ascii="Times New Roman" w:eastAsia="Times New Roman" w:hAnsi="Times New Roman" w:cs="Times New Roman"/>
                <w:lang w:eastAsia="en-GB"/>
              </w:rPr>
              <w:t>1.72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(</w:t>
            </w:r>
            <w:r w:rsidRPr="00371920">
              <w:rPr>
                <w:rFonts w:ascii="Times New Roman" w:eastAsia="Times New Roman" w:hAnsi="Times New Roman" w:cs="Times New Roman"/>
                <w:lang w:eastAsia="en-GB"/>
              </w:rPr>
              <w:t>0.73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, </w:t>
            </w:r>
            <w:r w:rsidRPr="00371920">
              <w:rPr>
                <w:rFonts w:ascii="Times New Roman" w:eastAsia="Times New Roman" w:hAnsi="Times New Roman" w:cs="Times New Roman"/>
                <w:lang w:eastAsia="en-GB"/>
              </w:rPr>
              <w:t>4.05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</w:tr>
      <w:tr w:rsidR="00407818" w:rsidRPr="006B6AEC" w14:paraId="541115B7" w14:textId="77777777" w:rsidTr="00EC6DFE">
        <w:trPr>
          <w:trHeight w:val="80"/>
        </w:trPr>
        <w:tc>
          <w:tcPr>
            <w:tcW w:w="3686" w:type="dxa"/>
            <w:shd w:val="clear" w:color="000000" w:fill="FFFFFF"/>
          </w:tcPr>
          <w:p w14:paraId="4B8F126A" w14:textId="264FCCCD" w:rsidR="00407818" w:rsidRPr="00AC4AFD" w:rsidRDefault="00407818" w:rsidP="0040781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RA Medication</w:t>
            </w:r>
          </w:p>
        </w:tc>
        <w:tc>
          <w:tcPr>
            <w:tcW w:w="992" w:type="dxa"/>
            <w:shd w:val="clear" w:color="000000" w:fill="FFFFFF"/>
            <w:noWrap/>
          </w:tcPr>
          <w:p w14:paraId="4AC236FC" w14:textId="77777777" w:rsidR="00407818" w:rsidRPr="00371920" w:rsidRDefault="00407818" w:rsidP="00407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  <w:shd w:val="clear" w:color="000000" w:fill="FFFFFF"/>
            <w:noWrap/>
          </w:tcPr>
          <w:p w14:paraId="17C45085" w14:textId="77777777" w:rsidR="00407818" w:rsidRPr="00371920" w:rsidRDefault="00407818" w:rsidP="00407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3" w:type="dxa"/>
            <w:shd w:val="clear" w:color="000000" w:fill="FFFFFF"/>
            <w:noWrap/>
          </w:tcPr>
          <w:p w14:paraId="6151B22A" w14:textId="77777777" w:rsidR="00407818" w:rsidRPr="00371920" w:rsidRDefault="00407818" w:rsidP="00407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8" w:type="dxa"/>
            <w:shd w:val="clear" w:color="000000" w:fill="FFFFFF"/>
            <w:noWrap/>
          </w:tcPr>
          <w:p w14:paraId="162CE9C6" w14:textId="77777777" w:rsidR="00407818" w:rsidRPr="00371920" w:rsidRDefault="00407818" w:rsidP="00407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407818" w:rsidRPr="006B6AEC" w14:paraId="28881EE0" w14:textId="77777777" w:rsidTr="00EC6DFE">
        <w:trPr>
          <w:trHeight w:val="80"/>
        </w:trPr>
        <w:tc>
          <w:tcPr>
            <w:tcW w:w="3686" w:type="dxa"/>
            <w:shd w:val="clear" w:color="000000" w:fill="FFFFFF"/>
          </w:tcPr>
          <w:p w14:paraId="6ED25A14" w14:textId="4AA9C94A" w:rsidR="00407818" w:rsidRPr="00AC4AFD" w:rsidRDefault="00407818" w:rsidP="0040781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DD4985">
              <w:rPr>
                <w:rFonts w:ascii="Times New Roman" w:hAnsi="Times New Roman" w:cs="Times New Roman"/>
                <w:i/>
                <w:iCs/>
              </w:rPr>
              <w:t xml:space="preserve">     DMARD + </w:t>
            </w:r>
            <w:proofErr w:type="spellStart"/>
            <w:r w:rsidRPr="00DD4985">
              <w:rPr>
                <w:rFonts w:ascii="Times New Roman" w:hAnsi="Times New Roman" w:cs="Times New Roman"/>
                <w:i/>
                <w:iCs/>
              </w:rPr>
              <w:t>TNFi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(reference)</w:t>
            </w:r>
          </w:p>
        </w:tc>
        <w:tc>
          <w:tcPr>
            <w:tcW w:w="992" w:type="dxa"/>
            <w:shd w:val="clear" w:color="000000" w:fill="FFFFFF"/>
            <w:noWrap/>
          </w:tcPr>
          <w:p w14:paraId="16D6AB2D" w14:textId="0F4EA37A" w:rsidR="00407818" w:rsidRPr="00371920" w:rsidRDefault="00407818" w:rsidP="00407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992" w:type="dxa"/>
            <w:shd w:val="clear" w:color="000000" w:fill="FFFFFF"/>
            <w:noWrap/>
          </w:tcPr>
          <w:p w14:paraId="4471A534" w14:textId="56E234E5" w:rsidR="00407818" w:rsidRPr="00371920" w:rsidRDefault="00407818" w:rsidP="00407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993" w:type="dxa"/>
            <w:shd w:val="clear" w:color="000000" w:fill="FFFFFF"/>
            <w:noWrap/>
          </w:tcPr>
          <w:p w14:paraId="56DB9D25" w14:textId="3F140A29" w:rsidR="00407818" w:rsidRPr="00371920" w:rsidRDefault="00407818" w:rsidP="00407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2268" w:type="dxa"/>
            <w:shd w:val="clear" w:color="000000" w:fill="FFFFFF"/>
            <w:noWrap/>
          </w:tcPr>
          <w:p w14:paraId="42288BCD" w14:textId="7ED69FFB" w:rsidR="00407818" w:rsidRPr="00371920" w:rsidRDefault="00407818" w:rsidP="00407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</w:tr>
      <w:tr w:rsidR="00407818" w:rsidRPr="006B6AEC" w14:paraId="4109075A" w14:textId="77777777" w:rsidTr="00EC6DFE">
        <w:trPr>
          <w:trHeight w:val="80"/>
        </w:trPr>
        <w:tc>
          <w:tcPr>
            <w:tcW w:w="3686" w:type="dxa"/>
            <w:shd w:val="clear" w:color="000000" w:fill="FFFFFF"/>
          </w:tcPr>
          <w:p w14:paraId="19FEF41A" w14:textId="222232D0" w:rsidR="00407818" w:rsidRPr="006B6AEC" w:rsidRDefault="00407818" w:rsidP="0040781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DD4985">
              <w:rPr>
                <w:rFonts w:ascii="Times New Roman" w:hAnsi="Times New Roman" w:cs="Times New Roman"/>
                <w:i/>
                <w:iCs/>
              </w:rPr>
              <w:t xml:space="preserve">     DMARD only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0C820225" w14:textId="6CB5EAD6" w:rsidR="00407818" w:rsidRPr="00371920" w:rsidRDefault="00407818" w:rsidP="00407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71920">
              <w:rPr>
                <w:rFonts w:ascii="Times New Roman" w:eastAsia="Times New Roman" w:hAnsi="Times New Roman" w:cs="Times New Roman"/>
                <w:lang w:eastAsia="en-GB"/>
              </w:rPr>
              <w:t>0.30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72990DF8" w14:textId="77777777" w:rsidR="00407818" w:rsidRPr="00371920" w:rsidRDefault="00407818" w:rsidP="00407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71920">
              <w:rPr>
                <w:rFonts w:ascii="Times New Roman" w:eastAsia="Times New Roman" w:hAnsi="Times New Roman" w:cs="Times New Roman"/>
                <w:lang w:eastAsia="en-GB"/>
              </w:rPr>
              <w:t>0.47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6219991C" w14:textId="7615B93C" w:rsidR="00407818" w:rsidRPr="00371920" w:rsidRDefault="00407818" w:rsidP="00407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71920">
              <w:rPr>
                <w:rFonts w:ascii="Times New Roman" w:eastAsia="Times New Roman" w:hAnsi="Times New Roman" w:cs="Times New Roman"/>
                <w:lang w:eastAsia="en-GB"/>
              </w:rPr>
              <w:t>.529</w:t>
            </w:r>
          </w:p>
        </w:tc>
        <w:tc>
          <w:tcPr>
            <w:tcW w:w="2268" w:type="dxa"/>
            <w:shd w:val="clear" w:color="000000" w:fill="FFFFFF"/>
            <w:noWrap/>
            <w:hideMark/>
          </w:tcPr>
          <w:p w14:paraId="0B13C402" w14:textId="7893866C" w:rsidR="00407818" w:rsidRPr="00371920" w:rsidRDefault="00407818" w:rsidP="00407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71920">
              <w:rPr>
                <w:rFonts w:ascii="Times New Roman" w:eastAsia="Times New Roman" w:hAnsi="Times New Roman" w:cs="Times New Roman"/>
                <w:lang w:eastAsia="en-GB"/>
              </w:rPr>
              <w:t>1.35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(</w:t>
            </w:r>
            <w:r w:rsidRPr="00371920">
              <w:rPr>
                <w:rFonts w:ascii="Times New Roman" w:eastAsia="Times New Roman" w:hAnsi="Times New Roman" w:cs="Times New Roman"/>
                <w:lang w:eastAsia="en-GB"/>
              </w:rPr>
              <w:t>0.53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, </w:t>
            </w:r>
            <w:r w:rsidRPr="00371920">
              <w:rPr>
                <w:rFonts w:ascii="Times New Roman" w:eastAsia="Times New Roman" w:hAnsi="Times New Roman" w:cs="Times New Roman"/>
                <w:lang w:eastAsia="en-GB"/>
              </w:rPr>
              <w:t>3.38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</w:tr>
      <w:tr w:rsidR="00407818" w:rsidRPr="006B6AEC" w14:paraId="05E7A184" w14:textId="77777777" w:rsidTr="00EC6DFE">
        <w:trPr>
          <w:trHeight w:val="80"/>
        </w:trPr>
        <w:tc>
          <w:tcPr>
            <w:tcW w:w="3686" w:type="dxa"/>
            <w:shd w:val="clear" w:color="000000" w:fill="FFFFFF"/>
          </w:tcPr>
          <w:p w14:paraId="276D09DA" w14:textId="59AA35F9" w:rsidR="00407818" w:rsidRPr="006B6AEC" w:rsidRDefault="00407818" w:rsidP="0040781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DD4985">
              <w:rPr>
                <w:rFonts w:ascii="Times New Roman" w:hAnsi="Times New Roman" w:cs="Times New Roman"/>
                <w:i/>
                <w:iCs/>
              </w:rPr>
              <w:t xml:space="preserve">     </w:t>
            </w:r>
            <w:proofErr w:type="spellStart"/>
            <w:r w:rsidRPr="00DD4985">
              <w:rPr>
                <w:rFonts w:ascii="Times New Roman" w:hAnsi="Times New Roman" w:cs="Times New Roman"/>
                <w:i/>
                <w:iCs/>
              </w:rPr>
              <w:t>TNFi</w:t>
            </w:r>
            <w:proofErr w:type="spellEnd"/>
            <w:r w:rsidRPr="00DD4985">
              <w:rPr>
                <w:rFonts w:ascii="Times New Roman" w:hAnsi="Times New Roman" w:cs="Times New Roman"/>
                <w:i/>
                <w:iCs/>
              </w:rPr>
              <w:t xml:space="preserve"> only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126BD879" w14:textId="4B0F5CEF" w:rsidR="00407818" w:rsidRPr="00371920" w:rsidRDefault="00407818" w:rsidP="00407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71920">
              <w:rPr>
                <w:rFonts w:ascii="Times New Roman" w:eastAsia="Times New Roman" w:hAnsi="Times New Roman" w:cs="Times New Roman"/>
                <w:lang w:eastAsia="en-GB"/>
              </w:rPr>
              <w:t>0.15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4E5C4617" w14:textId="77777777" w:rsidR="00407818" w:rsidRPr="00371920" w:rsidRDefault="00407818" w:rsidP="00407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71920">
              <w:rPr>
                <w:rFonts w:ascii="Times New Roman" w:eastAsia="Times New Roman" w:hAnsi="Times New Roman" w:cs="Times New Roman"/>
                <w:lang w:eastAsia="en-GB"/>
              </w:rPr>
              <w:t>0.79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3DBFC2E6" w14:textId="3A70285C" w:rsidR="00407818" w:rsidRPr="00371920" w:rsidRDefault="00407818" w:rsidP="00407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71920">
              <w:rPr>
                <w:rFonts w:ascii="Times New Roman" w:eastAsia="Times New Roman" w:hAnsi="Times New Roman" w:cs="Times New Roman"/>
                <w:lang w:eastAsia="en-GB"/>
              </w:rPr>
              <w:t>.848</w:t>
            </w:r>
          </w:p>
        </w:tc>
        <w:tc>
          <w:tcPr>
            <w:tcW w:w="2268" w:type="dxa"/>
            <w:shd w:val="clear" w:color="000000" w:fill="FFFFFF"/>
            <w:noWrap/>
            <w:hideMark/>
          </w:tcPr>
          <w:p w14:paraId="00A4BD29" w14:textId="6FD27479" w:rsidR="00407818" w:rsidRPr="00371920" w:rsidRDefault="00407818" w:rsidP="00407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71920">
              <w:rPr>
                <w:rFonts w:ascii="Times New Roman" w:eastAsia="Times New Roman" w:hAnsi="Times New Roman" w:cs="Times New Roman"/>
                <w:lang w:eastAsia="en-GB"/>
              </w:rPr>
              <w:t>1.16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(</w:t>
            </w:r>
            <w:r w:rsidRPr="00371920">
              <w:rPr>
                <w:rFonts w:ascii="Times New Roman" w:eastAsia="Times New Roman" w:hAnsi="Times New Roman" w:cs="Times New Roman"/>
                <w:lang w:eastAsia="en-GB"/>
              </w:rPr>
              <w:t>0.25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, </w:t>
            </w:r>
            <w:r w:rsidRPr="00371920">
              <w:rPr>
                <w:rFonts w:ascii="Times New Roman" w:eastAsia="Times New Roman" w:hAnsi="Times New Roman" w:cs="Times New Roman"/>
                <w:lang w:eastAsia="en-GB"/>
              </w:rPr>
              <w:t>5.42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</w:tr>
      <w:tr w:rsidR="00256CD7" w:rsidRPr="006B6AEC" w14:paraId="27F559DA" w14:textId="77777777" w:rsidTr="00140694">
        <w:trPr>
          <w:trHeight w:val="80"/>
        </w:trPr>
        <w:tc>
          <w:tcPr>
            <w:tcW w:w="3686" w:type="dxa"/>
            <w:shd w:val="clear" w:color="000000" w:fill="FFFFFF"/>
          </w:tcPr>
          <w:p w14:paraId="61525963" w14:textId="382E00DD" w:rsidR="00256CD7" w:rsidRPr="006B6AEC" w:rsidRDefault="00256CD7" w:rsidP="00256CD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B6AEC">
              <w:rPr>
                <w:rFonts w:ascii="Times New Roman" w:hAnsi="Times New Roman" w:cs="Times New Roman"/>
              </w:rPr>
              <w:t>Was ppt taking prednisolone</w:t>
            </w:r>
          </w:p>
        </w:tc>
        <w:tc>
          <w:tcPr>
            <w:tcW w:w="992" w:type="dxa"/>
            <w:shd w:val="clear" w:color="000000" w:fill="FFFFFF"/>
            <w:noWrap/>
          </w:tcPr>
          <w:p w14:paraId="222BF343" w14:textId="674D0612" w:rsidR="00256CD7" w:rsidRPr="00371920" w:rsidRDefault="00256CD7" w:rsidP="00256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  <w:shd w:val="clear" w:color="000000" w:fill="FFFFFF"/>
            <w:noWrap/>
          </w:tcPr>
          <w:p w14:paraId="0B200E8F" w14:textId="3B91E6B8" w:rsidR="00256CD7" w:rsidRPr="00371920" w:rsidRDefault="00256CD7" w:rsidP="00256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3" w:type="dxa"/>
            <w:shd w:val="clear" w:color="000000" w:fill="FFFFFF"/>
            <w:noWrap/>
          </w:tcPr>
          <w:p w14:paraId="0294560C" w14:textId="76CD430B" w:rsidR="00256CD7" w:rsidRPr="00371920" w:rsidRDefault="00256CD7" w:rsidP="00256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8" w:type="dxa"/>
            <w:shd w:val="clear" w:color="000000" w:fill="FFFFFF"/>
            <w:noWrap/>
          </w:tcPr>
          <w:p w14:paraId="0FB5B24D" w14:textId="5441AE6C" w:rsidR="00256CD7" w:rsidRPr="00371920" w:rsidRDefault="00256CD7" w:rsidP="00256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140694" w:rsidRPr="006B6AEC" w14:paraId="7FF7E515" w14:textId="77777777" w:rsidTr="00EC6DFE">
        <w:trPr>
          <w:trHeight w:val="80"/>
        </w:trPr>
        <w:tc>
          <w:tcPr>
            <w:tcW w:w="3686" w:type="dxa"/>
            <w:shd w:val="clear" w:color="000000" w:fill="FFFFFF"/>
          </w:tcPr>
          <w:p w14:paraId="622BE960" w14:textId="6A14E6BA" w:rsidR="00140694" w:rsidRPr="006B6AEC" w:rsidRDefault="00140694" w:rsidP="0014069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C4AFD">
              <w:rPr>
                <w:rFonts w:ascii="Times New Roman" w:hAnsi="Times New Roman" w:cs="Times New Roman"/>
              </w:rPr>
              <w:t xml:space="preserve">     </w:t>
            </w:r>
            <w:r w:rsidRPr="00AC4AFD">
              <w:rPr>
                <w:rFonts w:ascii="Times New Roman" w:hAnsi="Times New Roman" w:cs="Times New Roman"/>
                <w:i/>
                <w:iCs/>
              </w:rPr>
              <w:t>No (reference)</w:t>
            </w:r>
          </w:p>
        </w:tc>
        <w:tc>
          <w:tcPr>
            <w:tcW w:w="992" w:type="dxa"/>
            <w:shd w:val="clear" w:color="000000" w:fill="FFFFFF"/>
            <w:noWrap/>
          </w:tcPr>
          <w:p w14:paraId="49A4E696" w14:textId="78AB17F5" w:rsidR="00140694" w:rsidRPr="00371920" w:rsidRDefault="00140694" w:rsidP="0014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992" w:type="dxa"/>
            <w:shd w:val="clear" w:color="000000" w:fill="FFFFFF"/>
            <w:noWrap/>
          </w:tcPr>
          <w:p w14:paraId="562ED2BF" w14:textId="56C31414" w:rsidR="00140694" w:rsidRPr="00371920" w:rsidRDefault="00140694" w:rsidP="0014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993" w:type="dxa"/>
            <w:shd w:val="clear" w:color="000000" w:fill="FFFFFF"/>
            <w:noWrap/>
          </w:tcPr>
          <w:p w14:paraId="5D57C373" w14:textId="14E629B2" w:rsidR="00140694" w:rsidRPr="00371920" w:rsidRDefault="00140694" w:rsidP="0014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2268" w:type="dxa"/>
            <w:shd w:val="clear" w:color="000000" w:fill="FFFFFF"/>
            <w:noWrap/>
          </w:tcPr>
          <w:p w14:paraId="0AF1F95C" w14:textId="5CDA50C1" w:rsidR="00140694" w:rsidRPr="00371920" w:rsidRDefault="00140694" w:rsidP="0014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</w:tr>
      <w:tr w:rsidR="00140694" w:rsidRPr="006B6AEC" w14:paraId="5302F6F8" w14:textId="77777777" w:rsidTr="00EC6DFE">
        <w:trPr>
          <w:trHeight w:val="80"/>
        </w:trPr>
        <w:tc>
          <w:tcPr>
            <w:tcW w:w="3686" w:type="dxa"/>
            <w:shd w:val="clear" w:color="000000" w:fill="FFFFFF"/>
          </w:tcPr>
          <w:p w14:paraId="63D9E488" w14:textId="3EE459C4" w:rsidR="00140694" w:rsidRPr="006B6AEC" w:rsidRDefault="00140694" w:rsidP="0014069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C4AFD">
              <w:rPr>
                <w:rFonts w:ascii="Times New Roman" w:hAnsi="Times New Roman" w:cs="Times New Roman"/>
              </w:rPr>
              <w:t xml:space="preserve">     </w:t>
            </w:r>
            <w:r w:rsidRPr="00AC4AFD">
              <w:rPr>
                <w:rFonts w:ascii="Times New Roman" w:hAnsi="Times New Roman" w:cs="Times New Roman"/>
                <w:i/>
                <w:iCs/>
              </w:rPr>
              <w:t>Yes</w:t>
            </w:r>
          </w:p>
        </w:tc>
        <w:tc>
          <w:tcPr>
            <w:tcW w:w="992" w:type="dxa"/>
            <w:shd w:val="clear" w:color="000000" w:fill="FFFFFF"/>
            <w:noWrap/>
          </w:tcPr>
          <w:p w14:paraId="39212A38" w14:textId="566246CB" w:rsidR="00140694" w:rsidRPr="00371920" w:rsidRDefault="00140694" w:rsidP="0014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71920">
              <w:rPr>
                <w:rFonts w:ascii="Times New Roman" w:eastAsia="Times New Roman" w:hAnsi="Times New Roman" w:cs="Times New Roman"/>
                <w:lang w:eastAsia="en-GB"/>
              </w:rPr>
              <w:t>-0.42</w:t>
            </w:r>
          </w:p>
        </w:tc>
        <w:tc>
          <w:tcPr>
            <w:tcW w:w="992" w:type="dxa"/>
            <w:shd w:val="clear" w:color="000000" w:fill="FFFFFF"/>
            <w:noWrap/>
          </w:tcPr>
          <w:p w14:paraId="485D8700" w14:textId="1342CAF7" w:rsidR="00140694" w:rsidRPr="00371920" w:rsidRDefault="00140694" w:rsidP="0014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71920">
              <w:rPr>
                <w:rFonts w:ascii="Times New Roman" w:eastAsia="Times New Roman" w:hAnsi="Times New Roman" w:cs="Times New Roman"/>
                <w:lang w:eastAsia="en-GB"/>
              </w:rPr>
              <w:t>0.73</w:t>
            </w:r>
          </w:p>
        </w:tc>
        <w:tc>
          <w:tcPr>
            <w:tcW w:w="993" w:type="dxa"/>
            <w:shd w:val="clear" w:color="000000" w:fill="FFFFFF"/>
            <w:noWrap/>
          </w:tcPr>
          <w:p w14:paraId="4710F0FA" w14:textId="7BC92B1C" w:rsidR="00140694" w:rsidRPr="00371920" w:rsidRDefault="00140694" w:rsidP="0014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71920">
              <w:rPr>
                <w:rFonts w:ascii="Times New Roman" w:eastAsia="Times New Roman" w:hAnsi="Times New Roman" w:cs="Times New Roman"/>
                <w:lang w:eastAsia="en-GB"/>
              </w:rPr>
              <w:t>.564</w:t>
            </w:r>
          </w:p>
        </w:tc>
        <w:tc>
          <w:tcPr>
            <w:tcW w:w="2268" w:type="dxa"/>
            <w:shd w:val="clear" w:color="000000" w:fill="FFFFFF"/>
            <w:noWrap/>
          </w:tcPr>
          <w:p w14:paraId="6FF988D3" w14:textId="0484598A" w:rsidR="00140694" w:rsidRPr="00371920" w:rsidRDefault="00140694" w:rsidP="0014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71920">
              <w:rPr>
                <w:rFonts w:ascii="Times New Roman" w:eastAsia="Times New Roman" w:hAnsi="Times New Roman" w:cs="Times New Roman"/>
                <w:lang w:eastAsia="en-GB"/>
              </w:rPr>
              <w:t>0.66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(</w:t>
            </w:r>
            <w:r w:rsidRPr="00371920">
              <w:rPr>
                <w:rFonts w:ascii="Times New Roman" w:eastAsia="Times New Roman" w:hAnsi="Times New Roman" w:cs="Times New Roman"/>
                <w:lang w:eastAsia="en-GB"/>
              </w:rPr>
              <w:t>0.16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, </w:t>
            </w:r>
            <w:r w:rsidRPr="00371920">
              <w:rPr>
                <w:rFonts w:ascii="Times New Roman" w:eastAsia="Times New Roman" w:hAnsi="Times New Roman" w:cs="Times New Roman"/>
                <w:lang w:eastAsia="en-GB"/>
              </w:rPr>
              <w:t>2.74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</w:tr>
      <w:tr w:rsidR="00140694" w:rsidRPr="006B6AEC" w14:paraId="62EFBF62" w14:textId="77777777" w:rsidTr="00140694">
        <w:trPr>
          <w:trHeight w:val="80"/>
        </w:trPr>
        <w:tc>
          <w:tcPr>
            <w:tcW w:w="3686" w:type="dxa"/>
            <w:shd w:val="clear" w:color="000000" w:fill="FFFFFF"/>
          </w:tcPr>
          <w:p w14:paraId="75D1F5E8" w14:textId="57E3E098" w:rsidR="00140694" w:rsidRPr="006B6AEC" w:rsidRDefault="00140694" w:rsidP="0014069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B6AEC">
              <w:rPr>
                <w:rFonts w:ascii="Times New Roman" w:hAnsi="Times New Roman" w:cs="Times New Roman"/>
              </w:rPr>
              <w:t>Was ppt taking NSAID</w:t>
            </w:r>
          </w:p>
        </w:tc>
        <w:tc>
          <w:tcPr>
            <w:tcW w:w="992" w:type="dxa"/>
            <w:shd w:val="clear" w:color="000000" w:fill="FFFFFF"/>
            <w:noWrap/>
          </w:tcPr>
          <w:p w14:paraId="0A84D205" w14:textId="6EB666DE" w:rsidR="00140694" w:rsidRPr="00371920" w:rsidRDefault="00140694" w:rsidP="0014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  <w:shd w:val="clear" w:color="000000" w:fill="FFFFFF"/>
            <w:noWrap/>
          </w:tcPr>
          <w:p w14:paraId="2479CAC8" w14:textId="57583A03" w:rsidR="00140694" w:rsidRPr="00371920" w:rsidRDefault="00140694" w:rsidP="0014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3" w:type="dxa"/>
            <w:shd w:val="clear" w:color="000000" w:fill="FFFFFF"/>
            <w:noWrap/>
          </w:tcPr>
          <w:p w14:paraId="02E9EAA4" w14:textId="75E46DE1" w:rsidR="00140694" w:rsidRPr="00371920" w:rsidRDefault="00140694" w:rsidP="0014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8" w:type="dxa"/>
            <w:shd w:val="clear" w:color="000000" w:fill="FFFFFF"/>
            <w:noWrap/>
          </w:tcPr>
          <w:p w14:paraId="62DB5437" w14:textId="2A82C5A1" w:rsidR="00140694" w:rsidRPr="00371920" w:rsidRDefault="00140694" w:rsidP="0014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140694" w:rsidRPr="006B6AEC" w14:paraId="35522CFA" w14:textId="77777777" w:rsidTr="00140694">
        <w:trPr>
          <w:trHeight w:val="80"/>
        </w:trPr>
        <w:tc>
          <w:tcPr>
            <w:tcW w:w="3686" w:type="dxa"/>
            <w:shd w:val="clear" w:color="000000" w:fill="FFFFFF"/>
          </w:tcPr>
          <w:p w14:paraId="1E5B5D9B" w14:textId="7C50B507" w:rsidR="00140694" w:rsidRPr="006B6AEC" w:rsidRDefault="00140694" w:rsidP="0014069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C4AFD">
              <w:rPr>
                <w:rFonts w:ascii="Times New Roman" w:hAnsi="Times New Roman" w:cs="Times New Roman"/>
              </w:rPr>
              <w:t xml:space="preserve">     </w:t>
            </w:r>
            <w:r w:rsidRPr="00AC4AFD">
              <w:rPr>
                <w:rFonts w:ascii="Times New Roman" w:hAnsi="Times New Roman" w:cs="Times New Roman"/>
                <w:i/>
                <w:iCs/>
              </w:rPr>
              <w:t>No (reference)</w:t>
            </w:r>
          </w:p>
        </w:tc>
        <w:tc>
          <w:tcPr>
            <w:tcW w:w="992" w:type="dxa"/>
            <w:shd w:val="clear" w:color="000000" w:fill="FFFFFF"/>
            <w:noWrap/>
          </w:tcPr>
          <w:p w14:paraId="3222D85A" w14:textId="7E7E151F" w:rsidR="00140694" w:rsidRPr="00371920" w:rsidRDefault="00140694" w:rsidP="0014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992" w:type="dxa"/>
            <w:shd w:val="clear" w:color="000000" w:fill="FFFFFF"/>
            <w:noWrap/>
          </w:tcPr>
          <w:p w14:paraId="7DD2D4C0" w14:textId="45FD420B" w:rsidR="00140694" w:rsidRPr="00371920" w:rsidRDefault="00140694" w:rsidP="0014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993" w:type="dxa"/>
            <w:shd w:val="clear" w:color="000000" w:fill="FFFFFF"/>
            <w:noWrap/>
          </w:tcPr>
          <w:p w14:paraId="1C38C4B6" w14:textId="1FDB7C89" w:rsidR="00140694" w:rsidRPr="00371920" w:rsidRDefault="00140694" w:rsidP="0014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2268" w:type="dxa"/>
            <w:shd w:val="clear" w:color="000000" w:fill="FFFFFF"/>
            <w:noWrap/>
          </w:tcPr>
          <w:p w14:paraId="48DF3071" w14:textId="424553C2" w:rsidR="00140694" w:rsidRPr="00371920" w:rsidRDefault="00140694" w:rsidP="0014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</w:tr>
      <w:tr w:rsidR="00140694" w:rsidRPr="006B6AEC" w14:paraId="558530F3" w14:textId="77777777" w:rsidTr="00140694">
        <w:trPr>
          <w:trHeight w:val="80"/>
        </w:trPr>
        <w:tc>
          <w:tcPr>
            <w:tcW w:w="3686" w:type="dxa"/>
            <w:tcBorders>
              <w:bottom w:val="single" w:sz="4" w:space="0" w:color="auto"/>
            </w:tcBorders>
            <w:shd w:val="clear" w:color="000000" w:fill="FFFFFF"/>
          </w:tcPr>
          <w:p w14:paraId="7BA47DF3" w14:textId="3F3DD085" w:rsidR="00140694" w:rsidRPr="006B6AEC" w:rsidRDefault="00140694" w:rsidP="0014069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C4AFD">
              <w:rPr>
                <w:rFonts w:ascii="Times New Roman" w:hAnsi="Times New Roman" w:cs="Times New Roman"/>
              </w:rPr>
              <w:t xml:space="preserve">     </w:t>
            </w:r>
            <w:r w:rsidRPr="00AC4AFD">
              <w:rPr>
                <w:rFonts w:ascii="Times New Roman" w:hAnsi="Times New Roman" w:cs="Times New Roman"/>
                <w:i/>
                <w:iCs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noWrap/>
          </w:tcPr>
          <w:p w14:paraId="7080CD55" w14:textId="3804536D" w:rsidR="00140694" w:rsidRPr="00371920" w:rsidRDefault="00140694" w:rsidP="0014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71920">
              <w:rPr>
                <w:rFonts w:ascii="Times New Roman" w:eastAsia="Times New Roman" w:hAnsi="Times New Roman" w:cs="Times New Roman"/>
                <w:lang w:eastAsia="en-GB"/>
              </w:rPr>
              <w:t>-1.2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noWrap/>
          </w:tcPr>
          <w:p w14:paraId="1852320A" w14:textId="19013DDD" w:rsidR="00140694" w:rsidRPr="00371920" w:rsidRDefault="00140694" w:rsidP="0014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71920">
              <w:rPr>
                <w:rFonts w:ascii="Times New Roman" w:eastAsia="Times New Roman" w:hAnsi="Times New Roman" w:cs="Times New Roman"/>
                <w:lang w:eastAsia="en-GB"/>
              </w:rPr>
              <w:t>0.4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000000" w:fill="FFFFFF"/>
            <w:noWrap/>
          </w:tcPr>
          <w:p w14:paraId="24565C5C" w14:textId="209081AF" w:rsidR="00140694" w:rsidRPr="00140694" w:rsidRDefault="00140694" w:rsidP="0014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37192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.006</w:t>
            </w:r>
            <w:r w:rsidRPr="00140694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000000" w:fill="FFFFFF"/>
            <w:noWrap/>
          </w:tcPr>
          <w:p w14:paraId="20220E24" w14:textId="580A6EAC" w:rsidR="00140694" w:rsidRPr="00371920" w:rsidRDefault="00140694" w:rsidP="00140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71920">
              <w:rPr>
                <w:rFonts w:ascii="Times New Roman" w:eastAsia="Times New Roman" w:hAnsi="Times New Roman" w:cs="Times New Roman"/>
                <w:lang w:eastAsia="en-GB"/>
              </w:rPr>
              <w:t>0.28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(</w:t>
            </w:r>
            <w:r w:rsidRPr="00371920">
              <w:rPr>
                <w:rFonts w:ascii="Times New Roman" w:eastAsia="Times New Roman" w:hAnsi="Times New Roman" w:cs="Times New Roman"/>
                <w:lang w:eastAsia="en-GB"/>
              </w:rPr>
              <w:t>0.11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, </w:t>
            </w:r>
            <w:r w:rsidRPr="00371920">
              <w:rPr>
                <w:rFonts w:ascii="Times New Roman" w:eastAsia="Times New Roman" w:hAnsi="Times New Roman" w:cs="Times New Roman"/>
                <w:lang w:eastAsia="en-GB"/>
              </w:rPr>
              <w:t>0.69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</w:tr>
    </w:tbl>
    <w:p w14:paraId="7D866397" w14:textId="77777777" w:rsidR="00140694" w:rsidRDefault="00140694" w:rsidP="00140694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. </w:t>
      </w:r>
      <w:r w:rsidRPr="00E307E5">
        <w:rPr>
          <w:rFonts w:ascii="Times New Roman" w:hAnsi="Times New Roman" w:cs="Times New Roman"/>
        </w:rPr>
        <w:t xml:space="preserve">*Significant at the 5% level, </w:t>
      </w:r>
      <w:r w:rsidRPr="00E307E5">
        <w:rPr>
          <w:rFonts w:ascii="Times New Roman" w:hAnsi="Times New Roman" w:cs="Times New Roman"/>
          <w:i/>
          <w:iCs/>
        </w:rPr>
        <w:t>p</w:t>
      </w:r>
      <w:r w:rsidRPr="00E307E5">
        <w:rPr>
          <w:rFonts w:ascii="Times New Roman" w:hAnsi="Times New Roman" w:cs="Times New Roman"/>
        </w:rPr>
        <w:t>&lt;0.05</w:t>
      </w:r>
    </w:p>
    <w:p w14:paraId="7D125EE8" w14:textId="44CFD641" w:rsidR="00FA5938" w:rsidRDefault="00FA5938" w:rsidP="002B4EC8">
      <w:pPr>
        <w:pStyle w:val="NoSpacing"/>
        <w:rPr>
          <w:rFonts w:ascii="Times New Roman" w:hAnsi="Times New Roman" w:cs="Times New Roman"/>
        </w:rPr>
      </w:pPr>
    </w:p>
    <w:p w14:paraId="745B4BB5" w14:textId="6D74659F" w:rsidR="00FA5938" w:rsidRDefault="00FA5938" w:rsidP="002B4EC8">
      <w:pPr>
        <w:pStyle w:val="NoSpacing"/>
        <w:rPr>
          <w:rFonts w:ascii="Times New Roman" w:hAnsi="Times New Roman" w:cs="Times New Roman"/>
        </w:rPr>
      </w:pPr>
    </w:p>
    <w:p w14:paraId="256B832B" w14:textId="2893CC95" w:rsidR="00FA5938" w:rsidRDefault="00FA5938" w:rsidP="002B4EC8">
      <w:pPr>
        <w:pStyle w:val="NoSpacing"/>
        <w:rPr>
          <w:rFonts w:ascii="Times New Roman" w:hAnsi="Times New Roman" w:cs="Times New Roman"/>
        </w:rPr>
      </w:pPr>
    </w:p>
    <w:p w14:paraId="491C404D" w14:textId="5BDBB172" w:rsidR="00FA5938" w:rsidRDefault="00FA5938" w:rsidP="002B4EC8">
      <w:pPr>
        <w:pStyle w:val="NoSpacing"/>
        <w:rPr>
          <w:rFonts w:ascii="Times New Roman" w:hAnsi="Times New Roman" w:cs="Times New Roman"/>
        </w:rPr>
      </w:pPr>
    </w:p>
    <w:p w14:paraId="16335CB3" w14:textId="4B780349" w:rsidR="00FA5938" w:rsidRDefault="00FA5938" w:rsidP="002B4EC8">
      <w:pPr>
        <w:pStyle w:val="NoSpacing"/>
        <w:rPr>
          <w:rFonts w:ascii="Times New Roman" w:hAnsi="Times New Roman" w:cs="Times New Roman"/>
        </w:rPr>
      </w:pPr>
    </w:p>
    <w:p w14:paraId="5622F391" w14:textId="15E6D8AC" w:rsidR="00FA5938" w:rsidRDefault="00FA5938" w:rsidP="002B4EC8">
      <w:pPr>
        <w:pStyle w:val="NoSpacing"/>
        <w:rPr>
          <w:rFonts w:ascii="Times New Roman" w:hAnsi="Times New Roman" w:cs="Times New Roman"/>
        </w:rPr>
      </w:pPr>
    </w:p>
    <w:p w14:paraId="5412ED8A" w14:textId="752FA3AB" w:rsidR="00FA5938" w:rsidRDefault="00FA5938" w:rsidP="002B4EC8">
      <w:pPr>
        <w:pStyle w:val="NoSpacing"/>
        <w:rPr>
          <w:rFonts w:ascii="Times New Roman" w:hAnsi="Times New Roman" w:cs="Times New Roman"/>
        </w:rPr>
      </w:pPr>
    </w:p>
    <w:p w14:paraId="3FA6BD79" w14:textId="7ABFA997" w:rsidR="00FA5938" w:rsidRDefault="00FA5938" w:rsidP="002B4EC8">
      <w:pPr>
        <w:pStyle w:val="NoSpacing"/>
        <w:rPr>
          <w:rFonts w:ascii="Times New Roman" w:hAnsi="Times New Roman" w:cs="Times New Roman"/>
        </w:rPr>
      </w:pPr>
    </w:p>
    <w:p w14:paraId="25D9EF82" w14:textId="34C60633" w:rsidR="00FA5938" w:rsidRDefault="00FA5938" w:rsidP="002B4EC8">
      <w:pPr>
        <w:pStyle w:val="NoSpacing"/>
        <w:rPr>
          <w:rFonts w:ascii="Times New Roman" w:hAnsi="Times New Roman" w:cs="Times New Roman"/>
        </w:rPr>
      </w:pPr>
    </w:p>
    <w:p w14:paraId="2BE8A04E" w14:textId="165A98A5" w:rsidR="00FA5938" w:rsidRDefault="00FA5938" w:rsidP="002B4EC8">
      <w:pPr>
        <w:pStyle w:val="NoSpacing"/>
        <w:rPr>
          <w:rFonts w:ascii="Times New Roman" w:hAnsi="Times New Roman" w:cs="Times New Roman"/>
        </w:rPr>
      </w:pPr>
    </w:p>
    <w:p w14:paraId="2C9EB049" w14:textId="5EDD98CA" w:rsidR="00FA5938" w:rsidRDefault="00FA5938" w:rsidP="002B4EC8">
      <w:pPr>
        <w:pStyle w:val="NoSpacing"/>
        <w:rPr>
          <w:rFonts w:ascii="Times New Roman" w:hAnsi="Times New Roman" w:cs="Times New Roman"/>
        </w:rPr>
      </w:pPr>
    </w:p>
    <w:p w14:paraId="763B6707" w14:textId="5FEC7C17" w:rsidR="00FA5938" w:rsidRDefault="00FA5938" w:rsidP="002B4EC8">
      <w:pPr>
        <w:pStyle w:val="NoSpacing"/>
        <w:rPr>
          <w:rFonts w:ascii="Times New Roman" w:hAnsi="Times New Roman" w:cs="Times New Roman"/>
        </w:rPr>
      </w:pPr>
    </w:p>
    <w:p w14:paraId="0E6164A3" w14:textId="495E725E" w:rsidR="00FA5938" w:rsidRDefault="00FA5938" w:rsidP="002B4EC8">
      <w:pPr>
        <w:pStyle w:val="NoSpacing"/>
        <w:rPr>
          <w:rFonts w:ascii="Times New Roman" w:hAnsi="Times New Roman" w:cs="Times New Roman"/>
        </w:rPr>
      </w:pPr>
    </w:p>
    <w:p w14:paraId="47565FFB" w14:textId="57AD063C" w:rsidR="00FA5938" w:rsidRDefault="00FA5938" w:rsidP="002B4EC8">
      <w:pPr>
        <w:pStyle w:val="NoSpacing"/>
        <w:rPr>
          <w:rFonts w:ascii="Times New Roman" w:hAnsi="Times New Roman" w:cs="Times New Roman"/>
        </w:rPr>
      </w:pPr>
    </w:p>
    <w:p w14:paraId="23D514C6" w14:textId="408AB5C3" w:rsidR="00FA5938" w:rsidRDefault="00FA5938" w:rsidP="002B4EC8">
      <w:pPr>
        <w:pStyle w:val="NoSpacing"/>
        <w:rPr>
          <w:rFonts w:ascii="Times New Roman" w:hAnsi="Times New Roman" w:cs="Times New Roman"/>
        </w:rPr>
      </w:pPr>
    </w:p>
    <w:p w14:paraId="246BDEC5" w14:textId="594DF8BE" w:rsidR="00FA5938" w:rsidRDefault="00FA5938" w:rsidP="002B4EC8">
      <w:pPr>
        <w:pStyle w:val="NoSpacing"/>
        <w:rPr>
          <w:rFonts w:ascii="Times New Roman" w:hAnsi="Times New Roman" w:cs="Times New Roman"/>
        </w:rPr>
      </w:pPr>
    </w:p>
    <w:p w14:paraId="1F4C6E50" w14:textId="5230AC02" w:rsidR="00FA5938" w:rsidRDefault="00FA5938" w:rsidP="002B4EC8">
      <w:pPr>
        <w:pStyle w:val="NoSpacing"/>
        <w:rPr>
          <w:rFonts w:ascii="Times New Roman" w:hAnsi="Times New Roman" w:cs="Times New Roman"/>
        </w:rPr>
      </w:pPr>
    </w:p>
    <w:p w14:paraId="3043A45D" w14:textId="4BCC5CA9" w:rsidR="00FA5938" w:rsidRPr="00AC4AFD" w:rsidRDefault="00FA5938" w:rsidP="002B4EC8">
      <w:pPr>
        <w:pStyle w:val="NoSpacing"/>
        <w:rPr>
          <w:rFonts w:ascii="Times New Roman" w:hAnsi="Times New Roman" w:cs="Times New Roman"/>
        </w:rPr>
      </w:pPr>
    </w:p>
    <w:sectPr w:rsidR="00FA5938" w:rsidRPr="00AC4A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245B"/>
    <w:rsid w:val="00062813"/>
    <w:rsid w:val="000821B9"/>
    <w:rsid w:val="000E0348"/>
    <w:rsid w:val="00140694"/>
    <w:rsid w:val="00156423"/>
    <w:rsid w:val="002109C6"/>
    <w:rsid w:val="00256CD7"/>
    <w:rsid w:val="002B4EC8"/>
    <w:rsid w:val="002D5A7D"/>
    <w:rsid w:val="002D76B4"/>
    <w:rsid w:val="00351B38"/>
    <w:rsid w:val="00371920"/>
    <w:rsid w:val="003748DA"/>
    <w:rsid w:val="00375A32"/>
    <w:rsid w:val="00377C39"/>
    <w:rsid w:val="00394495"/>
    <w:rsid w:val="003E7518"/>
    <w:rsid w:val="00407818"/>
    <w:rsid w:val="004C53D7"/>
    <w:rsid w:val="005043BE"/>
    <w:rsid w:val="0059656F"/>
    <w:rsid w:val="00634DDD"/>
    <w:rsid w:val="006A223C"/>
    <w:rsid w:val="006B6AEC"/>
    <w:rsid w:val="006C6940"/>
    <w:rsid w:val="007064CF"/>
    <w:rsid w:val="007240CD"/>
    <w:rsid w:val="007C5A04"/>
    <w:rsid w:val="0086408E"/>
    <w:rsid w:val="008B5BAD"/>
    <w:rsid w:val="0092444C"/>
    <w:rsid w:val="00944A89"/>
    <w:rsid w:val="00971761"/>
    <w:rsid w:val="00A505A7"/>
    <w:rsid w:val="00AC4AFD"/>
    <w:rsid w:val="00C47277"/>
    <w:rsid w:val="00CE06C9"/>
    <w:rsid w:val="00D9772C"/>
    <w:rsid w:val="00E5739F"/>
    <w:rsid w:val="00EC6DFE"/>
    <w:rsid w:val="00FA5938"/>
    <w:rsid w:val="00FB245B"/>
    <w:rsid w:val="00FC2A0A"/>
    <w:rsid w:val="00FD0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C09B5B"/>
  <w15:chartTrackingRefBased/>
  <w15:docId w15:val="{6FC6E0B0-FEFD-4CF8-814D-81436A353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B4EC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921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93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8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8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09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um Marr</dc:creator>
  <cp:keywords/>
  <dc:description/>
  <cp:lastModifiedBy>Bernadette McGuinness</cp:lastModifiedBy>
  <cp:revision>2</cp:revision>
  <dcterms:created xsi:type="dcterms:W3CDTF">2022-11-07T11:30:00Z</dcterms:created>
  <dcterms:modified xsi:type="dcterms:W3CDTF">2022-11-07T11:30:00Z</dcterms:modified>
</cp:coreProperties>
</file>